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5D476" w14:textId="0202CBA5" w:rsidR="00A45B15" w:rsidRDefault="008C214F" w:rsidP="008C214F">
      <w:bookmarkStart w:id="0" w:name="_GoBack"/>
      <w:r>
        <w:rPr>
          <w:noProof/>
        </w:rPr>
        <w:drawing>
          <wp:inline distT="0" distB="0" distL="0" distR="0" wp14:anchorId="10325A43" wp14:editId="03F7BF15">
            <wp:extent cx="3600000" cy="2700000"/>
            <wp:effectExtent l="0" t="0" r="635" b="5715"/>
            <wp:docPr id="167609710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87FE2" w14:textId="6AC75FE3" w:rsidR="008C214F" w:rsidRPr="00695B00" w:rsidRDefault="008C214F" w:rsidP="00695B00">
      <w:pPr>
        <w:spacing w:line="480" w:lineRule="auto"/>
        <w:rPr>
          <w:b/>
          <w:bCs/>
          <w:sz w:val="20"/>
          <w:szCs w:val="20"/>
        </w:rPr>
      </w:pPr>
      <w:bookmarkStart w:id="1" w:name="_Hlk139447807"/>
      <w:r w:rsidRPr="00695B00">
        <w:rPr>
          <w:rFonts w:hint="eastAsia"/>
          <w:b/>
          <w:bCs/>
          <w:sz w:val="20"/>
          <w:szCs w:val="20"/>
          <w:lang w:eastAsia="ja-JP"/>
        </w:rPr>
        <w:t xml:space="preserve">Supplementary </w:t>
      </w:r>
      <w:r w:rsidRPr="00695B00">
        <w:rPr>
          <w:b/>
          <w:bCs/>
          <w:sz w:val="20"/>
          <w:szCs w:val="20"/>
        </w:rPr>
        <w:t>Figure 1. Quantification of THK535</w:t>
      </w:r>
      <w:r w:rsidRPr="00695B00">
        <w:rPr>
          <w:rFonts w:hint="eastAsia"/>
          <w:b/>
          <w:bCs/>
          <w:sz w:val="20"/>
          <w:szCs w:val="20"/>
          <w:lang w:eastAsia="ja-JP"/>
        </w:rPr>
        <w:t>1</w:t>
      </w:r>
      <w:r w:rsidRPr="00695B00">
        <w:rPr>
          <w:b/>
          <w:bCs/>
          <w:sz w:val="20"/>
          <w:szCs w:val="20"/>
          <w:lang w:eastAsia="ja-JP"/>
        </w:rPr>
        <w:t xml:space="preserve"> uptake in the striatum</w:t>
      </w:r>
    </w:p>
    <w:p w14:paraId="77BCB36B" w14:textId="5A5AF5B0" w:rsidR="004F6157" w:rsidRPr="00695B00" w:rsidRDefault="008C214F" w:rsidP="00695B00">
      <w:pPr>
        <w:spacing w:line="480" w:lineRule="auto"/>
        <w:rPr>
          <w:sz w:val="20"/>
          <w:szCs w:val="20"/>
        </w:rPr>
      </w:pPr>
      <w:r w:rsidRPr="00695B00">
        <w:rPr>
          <w:sz w:val="20"/>
          <w:szCs w:val="20"/>
        </w:rPr>
        <w:t xml:space="preserve">Mean uptake ratio index (URI) within symmetric region of interest (ROI) in right and left striatum are plotted for each patient. Patients with right-dominant symptom showed higher uptake in the left striatum and those with left-dominant symptom showed higher uptake in the right striatum. These asymmetries of quantification matched the result of visual assessment in all patients. </w:t>
      </w:r>
      <w:bookmarkEnd w:id="1"/>
    </w:p>
    <w:p w14:paraId="6E905047" w14:textId="77777777" w:rsidR="004F6157" w:rsidRDefault="004F615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br w:type="page"/>
      </w:r>
    </w:p>
    <w:p w14:paraId="278A75DB" w14:textId="43AF7BBB" w:rsidR="004F6157" w:rsidRDefault="004F6157" w:rsidP="008C214F">
      <w:r>
        <w:rPr>
          <w:noProof/>
        </w:rPr>
        <w:lastRenderedPageBreak/>
        <w:drawing>
          <wp:inline distT="0" distB="0" distL="0" distR="0" wp14:anchorId="4C3FD596" wp14:editId="4732F7DF">
            <wp:extent cx="5727700" cy="8303895"/>
            <wp:effectExtent l="0" t="0" r="6350" b="1905"/>
            <wp:docPr id="5028743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830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A8A47" w14:textId="77777777" w:rsidR="004F6157" w:rsidRDefault="004F615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br w:type="page"/>
      </w:r>
    </w:p>
    <w:p w14:paraId="3D933DC1" w14:textId="7AC0E5E6" w:rsidR="00695B00" w:rsidRPr="003F0C27" w:rsidRDefault="00695B00" w:rsidP="00695B00">
      <w:pPr>
        <w:spacing w:line="480" w:lineRule="auto"/>
        <w:rPr>
          <w:b/>
          <w:sz w:val="20"/>
          <w:szCs w:val="20"/>
          <w:lang w:eastAsia="ja-JP"/>
        </w:rPr>
      </w:pPr>
      <w:r w:rsidRPr="00695B00">
        <w:rPr>
          <w:rFonts w:hint="eastAsia"/>
          <w:b/>
          <w:bCs/>
          <w:sz w:val="20"/>
          <w:szCs w:val="20"/>
          <w:lang w:eastAsia="ja-JP"/>
        </w:rPr>
        <w:lastRenderedPageBreak/>
        <w:t xml:space="preserve">Supplementary </w:t>
      </w:r>
      <w:r w:rsidRPr="00695B00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2</w:t>
      </w:r>
      <w:r w:rsidRPr="00695B00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>R</w:t>
      </w:r>
      <w:r w:rsidRPr="003F0C27">
        <w:rPr>
          <w:b/>
          <w:sz w:val="20"/>
          <w:szCs w:val="20"/>
          <w:lang w:eastAsia="ja-JP"/>
        </w:rPr>
        <w:t>elation between THK5351 uptake and gray or white matter volume reduction analyses</w:t>
      </w:r>
    </w:p>
    <w:p w14:paraId="54B4E223" w14:textId="4C413D40" w:rsidR="00695B00" w:rsidRPr="00FA3791" w:rsidRDefault="00695B00" w:rsidP="00695B00">
      <w:pPr>
        <w:spacing w:line="480" w:lineRule="auto"/>
        <w:rPr>
          <w:rFonts w:eastAsia="MS Mincho"/>
          <w:bCs/>
          <w:sz w:val="20"/>
          <w:szCs w:val="20"/>
          <w:lang w:eastAsia="ja-JP"/>
        </w:rPr>
      </w:pPr>
      <w:r w:rsidRPr="003F0C27">
        <w:rPr>
          <w:bCs/>
          <w:sz w:val="20"/>
          <w:szCs w:val="20"/>
          <w:lang w:eastAsia="ja-JP"/>
        </w:rPr>
        <w:t xml:space="preserve">The results of gray </w:t>
      </w:r>
      <w:r>
        <w:rPr>
          <w:bCs/>
          <w:sz w:val="20"/>
          <w:szCs w:val="20"/>
          <w:lang w:eastAsia="ja-JP"/>
        </w:rPr>
        <w:t xml:space="preserve">matter </w:t>
      </w:r>
      <w:r w:rsidRPr="003F0C27">
        <w:rPr>
          <w:bCs/>
          <w:sz w:val="20"/>
          <w:szCs w:val="20"/>
          <w:lang w:eastAsia="ja-JP"/>
        </w:rPr>
        <w:t>(</w:t>
      </w:r>
      <w:r>
        <w:rPr>
          <w:bCs/>
          <w:sz w:val="20"/>
          <w:szCs w:val="20"/>
          <w:lang w:eastAsia="ja-JP"/>
        </w:rPr>
        <w:t>GM</w:t>
      </w:r>
      <w:r w:rsidRPr="003F0C27">
        <w:rPr>
          <w:bCs/>
          <w:sz w:val="20"/>
          <w:szCs w:val="20"/>
          <w:lang w:eastAsia="ja-JP"/>
        </w:rPr>
        <w:t>) and white matter (</w:t>
      </w:r>
      <w:r>
        <w:rPr>
          <w:bCs/>
          <w:sz w:val="20"/>
          <w:szCs w:val="20"/>
          <w:lang w:eastAsia="ja-JP"/>
        </w:rPr>
        <w:t>WM</w:t>
      </w:r>
      <w:r w:rsidRPr="003F0C27">
        <w:rPr>
          <w:bCs/>
          <w:sz w:val="20"/>
          <w:szCs w:val="20"/>
          <w:lang w:eastAsia="ja-JP"/>
        </w:rPr>
        <w:t xml:space="preserve">) volume reduction analyses, </w:t>
      </w:r>
      <w:r>
        <w:rPr>
          <w:bCs/>
          <w:sz w:val="20"/>
          <w:szCs w:val="20"/>
          <w:lang w:eastAsia="ja-JP"/>
        </w:rPr>
        <w:t xml:space="preserve">and </w:t>
      </w:r>
      <w:r w:rsidRPr="003F0C27">
        <w:rPr>
          <w:bCs/>
          <w:sz w:val="20"/>
          <w:szCs w:val="20"/>
          <w:vertAlign w:val="superscript"/>
          <w:lang w:eastAsia="ja-JP"/>
        </w:rPr>
        <w:t>18</w:t>
      </w:r>
      <w:r w:rsidRPr="003F0C27">
        <w:rPr>
          <w:bCs/>
          <w:sz w:val="20"/>
          <w:szCs w:val="20"/>
          <w:lang w:eastAsia="ja-JP"/>
        </w:rPr>
        <w:t>F-THK5351 PET images are shown</w:t>
      </w:r>
      <w:r>
        <w:rPr>
          <w:bCs/>
          <w:sz w:val="20"/>
          <w:szCs w:val="20"/>
          <w:lang w:eastAsia="ja-JP"/>
        </w:rPr>
        <w:t xml:space="preserve"> for each patient</w:t>
      </w:r>
      <w:r w:rsidRPr="003F0C27">
        <w:rPr>
          <w:bCs/>
          <w:sz w:val="20"/>
          <w:szCs w:val="20"/>
          <w:lang w:eastAsia="ja-JP"/>
        </w:rPr>
        <w:t xml:space="preserve">. URI: uptake ratio index with </w:t>
      </w:r>
      <w:r w:rsidRPr="003F0C27">
        <w:rPr>
          <w:rFonts w:eastAsia="MS Mincho"/>
          <w:bCs/>
          <w:sz w:val="20"/>
          <w:szCs w:val="20"/>
          <w:lang w:eastAsia="ja-JP"/>
        </w:rPr>
        <w:t>the cerebellum as the reference region</w:t>
      </w:r>
      <w:r>
        <w:rPr>
          <w:rFonts w:eastAsia="MS Mincho"/>
          <w:bCs/>
          <w:sz w:val="20"/>
          <w:szCs w:val="20"/>
          <w:lang w:eastAsia="ja-JP"/>
        </w:rPr>
        <w:t>.</w:t>
      </w:r>
    </w:p>
    <w:p w14:paraId="39D1E0F2" w14:textId="3A544E6E" w:rsidR="004F6157" w:rsidRPr="00695B00" w:rsidRDefault="00695B00" w:rsidP="00695B00">
      <w:pPr>
        <w:spacing w:line="480" w:lineRule="auto"/>
        <w:rPr>
          <w:sz w:val="20"/>
          <w:szCs w:val="20"/>
        </w:rPr>
      </w:pPr>
      <w:r w:rsidRPr="00695B00">
        <w:rPr>
          <w:sz w:val="20"/>
          <w:szCs w:val="20"/>
        </w:rPr>
        <w:t xml:space="preserve"> </w:t>
      </w:r>
      <w:bookmarkEnd w:id="0"/>
    </w:p>
    <w:sectPr w:rsidR="004F6157" w:rsidRPr="00695B00" w:rsidSect="00AA1942">
      <w:footerReference w:type="default" r:id="rId10"/>
      <w:pgSz w:w="11900" w:h="16840"/>
      <w:pgMar w:top="1440" w:right="1440" w:bottom="1440" w:left="1440" w:header="851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DF2FFD" w14:textId="77777777" w:rsidR="0064731C" w:rsidRDefault="0064731C">
      <w:r>
        <w:separator/>
      </w:r>
    </w:p>
  </w:endnote>
  <w:endnote w:type="continuationSeparator" w:id="0">
    <w:p w14:paraId="270798B4" w14:textId="77777777" w:rsidR="0064731C" w:rsidRDefault="00647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2277499"/>
      <w:docPartObj>
        <w:docPartGallery w:val="Page Numbers (Bottom of Page)"/>
        <w:docPartUnique/>
      </w:docPartObj>
    </w:sdtPr>
    <w:sdtEndPr/>
    <w:sdtContent>
      <w:p w14:paraId="65A780C6" w14:textId="3D9AC1C7" w:rsidR="00E31648" w:rsidRPr="003F0C27" w:rsidRDefault="00AA1942">
        <w:pPr>
          <w:pStyle w:val="Footer"/>
          <w:jc w:val="center"/>
        </w:pPr>
        <w:r w:rsidRPr="003F0C27">
          <w:fldChar w:fldCharType="begin"/>
        </w:r>
        <w:r w:rsidRPr="003F0C27">
          <w:instrText xml:space="preserve"> PAGE   \* MERGEFORMAT </w:instrText>
        </w:r>
        <w:r w:rsidRPr="003F0C27">
          <w:fldChar w:fldCharType="separate"/>
        </w:r>
        <w:r>
          <w:rPr>
            <w:noProof/>
          </w:rPr>
          <w:t>3</w:t>
        </w:r>
        <w:r w:rsidRPr="003F0C27">
          <w:fldChar w:fldCharType="end"/>
        </w:r>
      </w:p>
    </w:sdtContent>
  </w:sdt>
  <w:p w14:paraId="032D038E" w14:textId="77777777" w:rsidR="00E31648" w:rsidRPr="003F0C27" w:rsidRDefault="00E316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47B29F" w14:textId="77777777" w:rsidR="0064731C" w:rsidRDefault="0064731C">
      <w:r>
        <w:separator/>
      </w:r>
    </w:p>
  </w:footnote>
  <w:footnote w:type="continuationSeparator" w:id="0">
    <w:p w14:paraId="0AC7EA60" w14:textId="77777777" w:rsidR="0064731C" w:rsidRDefault="006473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3C28F5"/>
    <w:multiLevelType w:val="hybridMultilevel"/>
    <w:tmpl w:val="E79AAE42"/>
    <w:lvl w:ilvl="0" w:tplc="35E4D50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3CCA720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30CEBC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C9E554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39454F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0EC1FA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E9ED40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BCEC15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706509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D6B50F0"/>
    <w:multiLevelType w:val="hybridMultilevel"/>
    <w:tmpl w:val="A4B43834"/>
    <w:lvl w:ilvl="0" w:tplc="B00E79BA">
      <w:start w:val="1"/>
      <w:numFmt w:val="decimal"/>
      <w:lvlText w:val="%1."/>
      <w:lvlJc w:val="left"/>
      <w:pPr>
        <w:ind w:left="420" w:hanging="420"/>
      </w:pPr>
    </w:lvl>
    <w:lvl w:ilvl="1" w:tplc="344E1A7A" w:tentative="1">
      <w:start w:val="1"/>
      <w:numFmt w:val="aiueoFullWidth"/>
      <w:lvlText w:val="(%2)"/>
      <w:lvlJc w:val="left"/>
      <w:pPr>
        <w:ind w:left="840" w:hanging="420"/>
      </w:pPr>
    </w:lvl>
    <w:lvl w:ilvl="2" w:tplc="3244A88E" w:tentative="1">
      <w:start w:val="1"/>
      <w:numFmt w:val="decimalEnclosedCircle"/>
      <w:lvlText w:val="%3"/>
      <w:lvlJc w:val="left"/>
      <w:pPr>
        <w:ind w:left="1260" w:hanging="420"/>
      </w:pPr>
    </w:lvl>
    <w:lvl w:ilvl="3" w:tplc="D38C5198" w:tentative="1">
      <w:start w:val="1"/>
      <w:numFmt w:val="decimal"/>
      <w:lvlText w:val="%4."/>
      <w:lvlJc w:val="left"/>
      <w:pPr>
        <w:ind w:left="1680" w:hanging="420"/>
      </w:pPr>
    </w:lvl>
    <w:lvl w:ilvl="4" w:tplc="B5AC28BA" w:tentative="1">
      <w:start w:val="1"/>
      <w:numFmt w:val="aiueoFullWidth"/>
      <w:lvlText w:val="(%5)"/>
      <w:lvlJc w:val="left"/>
      <w:pPr>
        <w:ind w:left="2100" w:hanging="420"/>
      </w:pPr>
    </w:lvl>
    <w:lvl w:ilvl="5" w:tplc="F244D026" w:tentative="1">
      <w:start w:val="1"/>
      <w:numFmt w:val="decimalEnclosedCircle"/>
      <w:lvlText w:val="%6"/>
      <w:lvlJc w:val="left"/>
      <w:pPr>
        <w:ind w:left="2520" w:hanging="420"/>
      </w:pPr>
    </w:lvl>
    <w:lvl w:ilvl="6" w:tplc="EE7EEB9A" w:tentative="1">
      <w:start w:val="1"/>
      <w:numFmt w:val="decimal"/>
      <w:lvlText w:val="%7."/>
      <w:lvlJc w:val="left"/>
      <w:pPr>
        <w:ind w:left="2940" w:hanging="420"/>
      </w:pPr>
    </w:lvl>
    <w:lvl w:ilvl="7" w:tplc="FF1427F2" w:tentative="1">
      <w:start w:val="1"/>
      <w:numFmt w:val="aiueoFullWidth"/>
      <w:lvlText w:val="(%8)"/>
      <w:lvlJc w:val="left"/>
      <w:pPr>
        <w:ind w:left="3360" w:hanging="420"/>
      </w:pPr>
    </w:lvl>
    <w:lvl w:ilvl="8" w:tplc="B17C58E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76F7CA6"/>
    <w:multiLevelType w:val="hybridMultilevel"/>
    <w:tmpl w:val="5C708EE4"/>
    <w:lvl w:ilvl="0" w:tplc="7592DDD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65A6F74" w:tentative="1">
      <w:start w:val="1"/>
      <w:numFmt w:val="aiueoFullWidth"/>
      <w:lvlText w:val="(%2)"/>
      <w:lvlJc w:val="left"/>
      <w:pPr>
        <w:ind w:left="840" w:hanging="420"/>
      </w:pPr>
    </w:lvl>
    <w:lvl w:ilvl="2" w:tplc="57DCF02E" w:tentative="1">
      <w:start w:val="1"/>
      <w:numFmt w:val="decimalEnclosedCircle"/>
      <w:lvlText w:val="%3"/>
      <w:lvlJc w:val="left"/>
      <w:pPr>
        <w:ind w:left="1260" w:hanging="420"/>
      </w:pPr>
    </w:lvl>
    <w:lvl w:ilvl="3" w:tplc="A8544384" w:tentative="1">
      <w:start w:val="1"/>
      <w:numFmt w:val="decimal"/>
      <w:lvlText w:val="%4."/>
      <w:lvlJc w:val="left"/>
      <w:pPr>
        <w:ind w:left="1680" w:hanging="420"/>
      </w:pPr>
    </w:lvl>
    <w:lvl w:ilvl="4" w:tplc="8B18A58E" w:tentative="1">
      <w:start w:val="1"/>
      <w:numFmt w:val="aiueoFullWidth"/>
      <w:lvlText w:val="(%5)"/>
      <w:lvlJc w:val="left"/>
      <w:pPr>
        <w:ind w:left="2100" w:hanging="420"/>
      </w:pPr>
    </w:lvl>
    <w:lvl w:ilvl="5" w:tplc="AC68AB60" w:tentative="1">
      <w:start w:val="1"/>
      <w:numFmt w:val="decimalEnclosedCircle"/>
      <w:lvlText w:val="%6"/>
      <w:lvlJc w:val="left"/>
      <w:pPr>
        <w:ind w:left="2520" w:hanging="420"/>
      </w:pPr>
    </w:lvl>
    <w:lvl w:ilvl="6" w:tplc="3588244E" w:tentative="1">
      <w:start w:val="1"/>
      <w:numFmt w:val="decimal"/>
      <w:lvlText w:val="%7."/>
      <w:lvlJc w:val="left"/>
      <w:pPr>
        <w:ind w:left="2940" w:hanging="420"/>
      </w:pPr>
    </w:lvl>
    <w:lvl w:ilvl="7" w:tplc="38BAC270" w:tentative="1">
      <w:start w:val="1"/>
      <w:numFmt w:val="aiueoFullWidth"/>
      <w:lvlText w:val="(%8)"/>
      <w:lvlJc w:val="left"/>
      <w:pPr>
        <w:ind w:left="3360" w:hanging="420"/>
      </w:pPr>
    </w:lvl>
    <w:lvl w:ilvl="8" w:tplc="E9946AC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1566BE3"/>
    <w:multiLevelType w:val="hybridMultilevel"/>
    <w:tmpl w:val="90E64042"/>
    <w:lvl w:ilvl="0" w:tplc="F634CB3A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116F296" w:tentative="1">
      <w:start w:val="1"/>
      <w:numFmt w:val="aiueoFullWidth"/>
      <w:lvlText w:val="(%2)"/>
      <w:lvlJc w:val="left"/>
      <w:pPr>
        <w:ind w:left="1680" w:hanging="420"/>
      </w:pPr>
    </w:lvl>
    <w:lvl w:ilvl="2" w:tplc="FBC66C94" w:tentative="1">
      <w:start w:val="1"/>
      <w:numFmt w:val="decimalEnclosedCircle"/>
      <w:lvlText w:val="%3"/>
      <w:lvlJc w:val="left"/>
      <w:pPr>
        <w:ind w:left="2100" w:hanging="420"/>
      </w:pPr>
    </w:lvl>
    <w:lvl w:ilvl="3" w:tplc="FB62A1F4" w:tentative="1">
      <w:start w:val="1"/>
      <w:numFmt w:val="decimal"/>
      <w:lvlText w:val="%4."/>
      <w:lvlJc w:val="left"/>
      <w:pPr>
        <w:ind w:left="2520" w:hanging="420"/>
      </w:pPr>
    </w:lvl>
    <w:lvl w:ilvl="4" w:tplc="9A22A428" w:tentative="1">
      <w:start w:val="1"/>
      <w:numFmt w:val="aiueoFullWidth"/>
      <w:lvlText w:val="(%5)"/>
      <w:lvlJc w:val="left"/>
      <w:pPr>
        <w:ind w:left="2940" w:hanging="420"/>
      </w:pPr>
    </w:lvl>
    <w:lvl w:ilvl="5" w:tplc="071034D0" w:tentative="1">
      <w:start w:val="1"/>
      <w:numFmt w:val="decimalEnclosedCircle"/>
      <w:lvlText w:val="%6"/>
      <w:lvlJc w:val="left"/>
      <w:pPr>
        <w:ind w:left="3360" w:hanging="420"/>
      </w:pPr>
    </w:lvl>
    <w:lvl w:ilvl="6" w:tplc="9BB4CBB6" w:tentative="1">
      <w:start w:val="1"/>
      <w:numFmt w:val="decimal"/>
      <w:lvlText w:val="%7."/>
      <w:lvlJc w:val="left"/>
      <w:pPr>
        <w:ind w:left="3780" w:hanging="420"/>
      </w:pPr>
    </w:lvl>
    <w:lvl w:ilvl="7" w:tplc="AD78520A" w:tentative="1">
      <w:start w:val="1"/>
      <w:numFmt w:val="aiueoFullWidth"/>
      <w:lvlText w:val="(%8)"/>
      <w:lvlJc w:val="left"/>
      <w:pPr>
        <w:ind w:left="4200" w:hanging="420"/>
      </w:pPr>
    </w:lvl>
    <w:lvl w:ilvl="8" w:tplc="BD4A346C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4" w15:restartNumberingAfterBreak="0">
    <w:nsid w:val="31AD7FA3"/>
    <w:multiLevelType w:val="multilevel"/>
    <w:tmpl w:val="A600F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E7F5248"/>
    <w:multiLevelType w:val="hybridMultilevel"/>
    <w:tmpl w:val="E8103C02"/>
    <w:lvl w:ilvl="0" w:tplc="A9D25EA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C1128BD8" w:tentative="1">
      <w:start w:val="1"/>
      <w:numFmt w:val="aiueoFullWidth"/>
      <w:lvlText w:val="(%2)"/>
      <w:lvlJc w:val="left"/>
      <w:pPr>
        <w:ind w:left="840" w:hanging="420"/>
      </w:pPr>
    </w:lvl>
    <w:lvl w:ilvl="2" w:tplc="573AADC4" w:tentative="1">
      <w:start w:val="1"/>
      <w:numFmt w:val="decimalEnclosedCircle"/>
      <w:lvlText w:val="%3"/>
      <w:lvlJc w:val="left"/>
      <w:pPr>
        <w:ind w:left="1260" w:hanging="420"/>
      </w:pPr>
    </w:lvl>
    <w:lvl w:ilvl="3" w:tplc="CF2A3AFE" w:tentative="1">
      <w:start w:val="1"/>
      <w:numFmt w:val="decimal"/>
      <w:lvlText w:val="%4."/>
      <w:lvlJc w:val="left"/>
      <w:pPr>
        <w:ind w:left="1680" w:hanging="420"/>
      </w:pPr>
    </w:lvl>
    <w:lvl w:ilvl="4" w:tplc="B3FC7B5E" w:tentative="1">
      <w:start w:val="1"/>
      <w:numFmt w:val="aiueoFullWidth"/>
      <w:lvlText w:val="(%5)"/>
      <w:lvlJc w:val="left"/>
      <w:pPr>
        <w:ind w:left="2100" w:hanging="420"/>
      </w:pPr>
    </w:lvl>
    <w:lvl w:ilvl="5" w:tplc="4E30F24A" w:tentative="1">
      <w:start w:val="1"/>
      <w:numFmt w:val="decimalEnclosedCircle"/>
      <w:lvlText w:val="%6"/>
      <w:lvlJc w:val="left"/>
      <w:pPr>
        <w:ind w:left="2520" w:hanging="420"/>
      </w:pPr>
    </w:lvl>
    <w:lvl w:ilvl="6" w:tplc="97A2AFA8" w:tentative="1">
      <w:start w:val="1"/>
      <w:numFmt w:val="decimal"/>
      <w:lvlText w:val="%7."/>
      <w:lvlJc w:val="left"/>
      <w:pPr>
        <w:ind w:left="2940" w:hanging="420"/>
      </w:pPr>
    </w:lvl>
    <w:lvl w:ilvl="7" w:tplc="4AAE733A" w:tentative="1">
      <w:start w:val="1"/>
      <w:numFmt w:val="aiueoFullWidth"/>
      <w:lvlText w:val="(%8)"/>
      <w:lvlJc w:val="left"/>
      <w:pPr>
        <w:ind w:left="3360" w:hanging="420"/>
      </w:pPr>
    </w:lvl>
    <w:lvl w:ilvl="8" w:tplc="064C086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6C528E2"/>
    <w:multiLevelType w:val="hybridMultilevel"/>
    <w:tmpl w:val="F1445C3E"/>
    <w:lvl w:ilvl="0" w:tplc="463E43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402E96EA" w:tentative="1">
      <w:start w:val="1"/>
      <w:numFmt w:val="aiueoFullWidth"/>
      <w:lvlText w:val="(%2)"/>
      <w:lvlJc w:val="left"/>
      <w:pPr>
        <w:ind w:left="840" w:hanging="420"/>
      </w:pPr>
    </w:lvl>
    <w:lvl w:ilvl="2" w:tplc="0E6E0218" w:tentative="1">
      <w:start w:val="1"/>
      <w:numFmt w:val="decimalEnclosedCircle"/>
      <w:lvlText w:val="%3"/>
      <w:lvlJc w:val="left"/>
      <w:pPr>
        <w:ind w:left="1260" w:hanging="420"/>
      </w:pPr>
    </w:lvl>
    <w:lvl w:ilvl="3" w:tplc="C95C585A" w:tentative="1">
      <w:start w:val="1"/>
      <w:numFmt w:val="decimal"/>
      <w:lvlText w:val="%4."/>
      <w:lvlJc w:val="left"/>
      <w:pPr>
        <w:ind w:left="1680" w:hanging="420"/>
      </w:pPr>
    </w:lvl>
    <w:lvl w:ilvl="4" w:tplc="F9CA5632" w:tentative="1">
      <w:start w:val="1"/>
      <w:numFmt w:val="aiueoFullWidth"/>
      <w:lvlText w:val="(%5)"/>
      <w:lvlJc w:val="left"/>
      <w:pPr>
        <w:ind w:left="2100" w:hanging="420"/>
      </w:pPr>
    </w:lvl>
    <w:lvl w:ilvl="5" w:tplc="4B58C1EE" w:tentative="1">
      <w:start w:val="1"/>
      <w:numFmt w:val="decimalEnclosedCircle"/>
      <w:lvlText w:val="%6"/>
      <w:lvlJc w:val="left"/>
      <w:pPr>
        <w:ind w:left="2520" w:hanging="420"/>
      </w:pPr>
    </w:lvl>
    <w:lvl w:ilvl="6" w:tplc="56F08A04" w:tentative="1">
      <w:start w:val="1"/>
      <w:numFmt w:val="decimal"/>
      <w:lvlText w:val="%7."/>
      <w:lvlJc w:val="left"/>
      <w:pPr>
        <w:ind w:left="2940" w:hanging="420"/>
      </w:pPr>
    </w:lvl>
    <w:lvl w:ilvl="7" w:tplc="54268CEA" w:tentative="1">
      <w:start w:val="1"/>
      <w:numFmt w:val="aiueoFullWidth"/>
      <w:lvlText w:val="(%8)"/>
      <w:lvlJc w:val="left"/>
      <w:pPr>
        <w:ind w:left="3360" w:hanging="420"/>
      </w:pPr>
    </w:lvl>
    <w:lvl w:ilvl="8" w:tplc="878EE0C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7845EAB"/>
    <w:multiLevelType w:val="hybridMultilevel"/>
    <w:tmpl w:val="379A6EA0"/>
    <w:lvl w:ilvl="0" w:tplc="B540E88C">
      <w:start w:val="2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DF7C164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4A0865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84418C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49236E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D704AA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9364A4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25E149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3A0687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EFF651C"/>
    <w:multiLevelType w:val="hybridMultilevel"/>
    <w:tmpl w:val="EF4820AC"/>
    <w:lvl w:ilvl="0" w:tplc="D8A6EEA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1D2229A0" w:tentative="1">
      <w:start w:val="1"/>
      <w:numFmt w:val="aiueoFullWidth"/>
      <w:lvlText w:val="(%2)"/>
      <w:lvlJc w:val="left"/>
      <w:pPr>
        <w:ind w:left="840" w:hanging="420"/>
      </w:pPr>
    </w:lvl>
    <w:lvl w:ilvl="2" w:tplc="37DA2E02" w:tentative="1">
      <w:start w:val="1"/>
      <w:numFmt w:val="decimalEnclosedCircle"/>
      <w:lvlText w:val="%3"/>
      <w:lvlJc w:val="left"/>
      <w:pPr>
        <w:ind w:left="1260" w:hanging="420"/>
      </w:pPr>
    </w:lvl>
    <w:lvl w:ilvl="3" w:tplc="887EB0A4" w:tentative="1">
      <w:start w:val="1"/>
      <w:numFmt w:val="decimal"/>
      <w:lvlText w:val="%4."/>
      <w:lvlJc w:val="left"/>
      <w:pPr>
        <w:ind w:left="1680" w:hanging="420"/>
      </w:pPr>
    </w:lvl>
    <w:lvl w:ilvl="4" w:tplc="132CE9C6" w:tentative="1">
      <w:start w:val="1"/>
      <w:numFmt w:val="aiueoFullWidth"/>
      <w:lvlText w:val="(%5)"/>
      <w:lvlJc w:val="left"/>
      <w:pPr>
        <w:ind w:left="2100" w:hanging="420"/>
      </w:pPr>
    </w:lvl>
    <w:lvl w:ilvl="5" w:tplc="FC1C5D1E" w:tentative="1">
      <w:start w:val="1"/>
      <w:numFmt w:val="decimalEnclosedCircle"/>
      <w:lvlText w:val="%6"/>
      <w:lvlJc w:val="left"/>
      <w:pPr>
        <w:ind w:left="2520" w:hanging="420"/>
      </w:pPr>
    </w:lvl>
    <w:lvl w:ilvl="6" w:tplc="AD1C76AE" w:tentative="1">
      <w:start w:val="1"/>
      <w:numFmt w:val="decimal"/>
      <w:lvlText w:val="%7."/>
      <w:lvlJc w:val="left"/>
      <w:pPr>
        <w:ind w:left="2940" w:hanging="420"/>
      </w:pPr>
    </w:lvl>
    <w:lvl w:ilvl="7" w:tplc="80467368" w:tentative="1">
      <w:start w:val="1"/>
      <w:numFmt w:val="aiueoFullWidth"/>
      <w:lvlText w:val="(%8)"/>
      <w:lvlJc w:val="left"/>
      <w:pPr>
        <w:ind w:left="3360" w:hanging="420"/>
      </w:pPr>
    </w:lvl>
    <w:lvl w:ilvl="8" w:tplc="BA909E3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69B3925"/>
    <w:multiLevelType w:val="hybridMultilevel"/>
    <w:tmpl w:val="3948F174"/>
    <w:lvl w:ilvl="0" w:tplc="A042802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AC7EFC22" w:tentative="1">
      <w:start w:val="1"/>
      <w:numFmt w:val="aiueoFullWidth"/>
      <w:lvlText w:val="(%2)"/>
      <w:lvlJc w:val="left"/>
      <w:pPr>
        <w:ind w:left="840" w:hanging="420"/>
      </w:pPr>
    </w:lvl>
    <w:lvl w:ilvl="2" w:tplc="4AD8BDAE" w:tentative="1">
      <w:start w:val="1"/>
      <w:numFmt w:val="decimalEnclosedCircle"/>
      <w:lvlText w:val="%3"/>
      <w:lvlJc w:val="left"/>
      <w:pPr>
        <w:ind w:left="1260" w:hanging="420"/>
      </w:pPr>
    </w:lvl>
    <w:lvl w:ilvl="3" w:tplc="763AF5F4" w:tentative="1">
      <w:start w:val="1"/>
      <w:numFmt w:val="decimal"/>
      <w:lvlText w:val="%4."/>
      <w:lvlJc w:val="left"/>
      <w:pPr>
        <w:ind w:left="1680" w:hanging="420"/>
      </w:pPr>
    </w:lvl>
    <w:lvl w:ilvl="4" w:tplc="4AE459C6" w:tentative="1">
      <w:start w:val="1"/>
      <w:numFmt w:val="aiueoFullWidth"/>
      <w:lvlText w:val="(%5)"/>
      <w:lvlJc w:val="left"/>
      <w:pPr>
        <w:ind w:left="2100" w:hanging="420"/>
      </w:pPr>
    </w:lvl>
    <w:lvl w:ilvl="5" w:tplc="925C6944" w:tentative="1">
      <w:start w:val="1"/>
      <w:numFmt w:val="decimalEnclosedCircle"/>
      <w:lvlText w:val="%6"/>
      <w:lvlJc w:val="left"/>
      <w:pPr>
        <w:ind w:left="2520" w:hanging="420"/>
      </w:pPr>
    </w:lvl>
    <w:lvl w:ilvl="6" w:tplc="C168626E" w:tentative="1">
      <w:start w:val="1"/>
      <w:numFmt w:val="decimal"/>
      <w:lvlText w:val="%7."/>
      <w:lvlJc w:val="left"/>
      <w:pPr>
        <w:ind w:left="2940" w:hanging="420"/>
      </w:pPr>
    </w:lvl>
    <w:lvl w:ilvl="7" w:tplc="81BCA884" w:tentative="1">
      <w:start w:val="1"/>
      <w:numFmt w:val="aiueoFullWidth"/>
      <w:lvlText w:val="(%8)"/>
      <w:lvlJc w:val="left"/>
      <w:pPr>
        <w:ind w:left="3360" w:hanging="420"/>
      </w:pPr>
    </w:lvl>
    <w:lvl w:ilvl="8" w:tplc="68A86E7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5BD4952"/>
    <w:multiLevelType w:val="hybridMultilevel"/>
    <w:tmpl w:val="CF1020A6"/>
    <w:lvl w:ilvl="0" w:tplc="4494537A">
      <w:start w:val="2"/>
      <w:numFmt w:val="bullet"/>
      <w:lvlText w:val=""/>
      <w:lvlJc w:val="left"/>
      <w:pPr>
        <w:ind w:left="360" w:hanging="360"/>
      </w:pPr>
      <w:rPr>
        <w:rFonts w:ascii="Wingdings" w:eastAsia="Arial Unicode MS" w:hAnsi="Wingdings" w:cs="Times New Roman" w:hint="default"/>
      </w:rPr>
    </w:lvl>
    <w:lvl w:ilvl="1" w:tplc="EB86053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E3ABAE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668730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1EAEEF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6BA2F3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BE2306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1AEAE2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2BCF0A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9DB18AF"/>
    <w:multiLevelType w:val="hybridMultilevel"/>
    <w:tmpl w:val="DEC60B88"/>
    <w:lvl w:ilvl="0" w:tplc="0BD413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6122DAC" w:tentative="1">
      <w:start w:val="1"/>
      <w:numFmt w:val="aiueoFullWidth"/>
      <w:lvlText w:val="(%2)"/>
      <w:lvlJc w:val="left"/>
      <w:pPr>
        <w:ind w:left="840" w:hanging="420"/>
      </w:pPr>
    </w:lvl>
    <w:lvl w:ilvl="2" w:tplc="6452FCB2" w:tentative="1">
      <w:start w:val="1"/>
      <w:numFmt w:val="decimalEnclosedCircle"/>
      <w:lvlText w:val="%3"/>
      <w:lvlJc w:val="left"/>
      <w:pPr>
        <w:ind w:left="1260" w:hanging="420"/>
      </w:pPr>
    </w:lvl>
    <w:lvl w:ilvl="3" w:tplc="C296A59E" w:tentative="1">
      <w:start w:val="1"/>
      <w:numFmt w:val="decimal"/>
      <w:lvlText w:val="%4."/>
      <w:lvlJc w:val="left"/>
      <w:pPr>
        <w:ind w:left="1680" w:hanging="420"/>
      </w:pPr>
    </w:lvl>
    <w:lvl w:ilvl="4" w:tplc="227C7A52" w:tentative="1">
      <w:start w:val="1"/>
      <w:numFmt w:val="aiueoFullWidth"/>
      <w:lvlText w:val="(%5)"/>
      <w:lvlJc w:val="left"/>
      <w:pPr>
        <w:ind w:left="2100" w:hanging="420"/>
      </w:pPr>
    </w:lvl>
    <w:lvl w:ilvl="5" w:tplc="19BEE64C" w:tentative="1">
      <w:start w:val="1"/>
      <w:numFmt w:val="decimalEnclosedCircle"/>
      <w:lvlText w:val="%6"/>
      <w:lvlJc w:val="left"/>
      <w:pPr>
        <w:ind w:left="2520" w:hanging="420"/>
      </w:pPr>
    </w:lvl>
    <w:lvl w:ilvl="6" w:tplc="AD342EDE" w:tentative="1">
      <w:start w:val="1"/>
      <w:numFmt w:val="decimal"/>
      <w:lvlText w:val="%7."/>
      <w:lvlJc w:val="left"/>
      <w:pPr>
        <w:ind w:left="2940" w:hanging="420"/>
      </w:pPr>
    </w:lvl>
    <w:lvl w:ilvl="7" w:tplc="43B6F782" w:tentative="1">
      <w:start w:val="1"/>
      <w:numFmt w:val="aiueoFullWidth"/>
      <w:lvlText w:val="(%8)"/>
      <w:lvlJc w:val="left"/>
      <w:pPr>
        <w:ind w:left="3360" w:hanging="420"/>
      </w:pPr>
    </w:lvl>
    <w:lvl w:ilvl="8" w:tplc="0074ADE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DB9798B"/>
    <w:multiLevelType w:val="hybridMultilevel"/>
    <w:tmpl w:val="DA8472AA"/>
    <w:lvl w:ilvl="0" w:tplc="4184E0EA">
      <w:start w:val="2"/>
      <w:numFmt w:val="bullet"/>
      <w:lvlText w:val=""/>
      <w:lvlJc w:val="left"/>
      <w:pPr>
        <w:ind w:left="360" w:hanging="360"/>
      </w:pPr>
      <w:rPr>
        <w:rFonts w:ascii="Wingdings" w:eastAsia="Arial Unicode MS" w:hAnsi="Wingdings" w:cs="Times New Roman" w:hint="default"/>
      </w:rPr>
    </w:lvl>
    <w:lvl w:ilvl="1" w:tplc="13A0431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D1450B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C0457D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5EAD98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78C584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2DAA0A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64A8E2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0EE188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1"/>
  </w:num>
  <w:num w:numId="4">
    <w:abstractNumId w:val="5"/>
  </w:num>
  <w:num w:numId="5">
    <w:abstractNumId w:val="11"/>
  </w:num>
  <w:num w:numId="6">
    <w:abstractNumId w:val="2"/>
  </w:num>
  <w:num w:numId="7">
    <w:abstractNumId w:val="8"/>
  </w:num>
  <w:num w:numId="8">
    <w:abstractNumId w:val="7"/>
  </w:num>
  <w:num w:numId="9">
    <w:abstractNumId w:val="6"/>
  </w:num>
  <w:num w:numId="10">
    <w:abstractNumId w:val="3"/>
  </w:num>
  <w:num w:numId="11">
    <w:abstractNumId w:val="9"/>
  </w:num>
  <w:num w:numId="12">
    <w:abstractNumId w:val="0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DateAndTime/>
  <w:bordersDoNotSurroundHeader/>
  <w:bordersDoNotSurroundFooter/>
  <w:proofState w:spelling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zMLewtDC2NDewMLNU0lEKTi0uzszPAykwrAUAhJBNt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ftvsfvg5rfave22tk5wws2xzz9xe0p0a90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/record-ids&gt;&lt;/item&gt;&lt;/Libraries&gt;"/>
    <w:docVar w:name="paperpile-doc-id" w:val="B862P822L392J923"/>
    <w:docVar w:name="paperpile-doc-name" w:val="NIIDproteomics_2021.5.10.docx"/>
  </w:docVars>
  <w:rsids>
    <w:rsidRoot w:val="00706EDF"/>
    <w:rsid w:val="00000508"/>
    <w:rsid w:val="0000075F"/>
    <w:rsid w:val="00000F88"/>
    <w:rsid w:val="00000FCA"/>
    <w:rsid w:val="00002632"/>
    <w:rsid w:val="00003850"/>
    <w:rsid w:val="00003F7C"/>
    <w:rsid w:val="000050E3"/>
    <w:rsid w:val="000060C4"/>
    <w:rsid w:val="000063A8"/>
    <w:rsid w:val="000065E7"/>
    <w:rsid w:val="000069A3"/>
    <w:rsid w:val="00006F3D"/>
    <w:rsid w:val="000070C4"/>
    <w:rsid w:val="0000796A"/>
    <w:rsid w:val="00007C33"/>
    <w:rsid w:val="00010882"/>
    <w:rsid w:val="00011293"/>
    <w:rsid w:val="00011884"/>
    <w:rsid w:val="00012733"/>
    <w:rsid w:val="00014442"/>
    <w:rsid w:val="000144CC"/>
    <w:rsid w:val="00014561"/>
    <w:rsid w:val="00014B14"/>
    <w:rsid w:val="00015904"/>
    <w:rsid w:val="00016FE0"/>
    <w:rsid w:val="00017427"/>
    <w:rsid w:val="000176E0"/>
    <w:rsid w:val="0001796E"/>
    <w:rsid w:val="000206D3"/>
    <w:rsid w:val="00021570"/>
    <w:rsid w:val="000225DF"/>
    <w:rsid w:val="00022A24"/>
    <w:rsid w:val="00022A59"/>
    <w:rsid w:val="00022F20"/>
    <w:rsid w:val="00022F91"/>
    <w:rsid w:val="00023774"/>
    <w:rsid w:val="00024939"/>
    <w:rsid w:val="00025BF2"/>
    <w:rsid w:val="00025EA0"/>
    <w:rsid w:val="000261BA"/>
    <w:rsid w:val="00026365"/>
    <w:rsid w:val="00026EC3"/>
    <w:rsid w:val="000273A5"/>
    <w:rsid w:val="00030422"/>
    <w:rsid w:val="00031AD5"/>
    <w:rsid w:val="00031BF5"/>
    <w:rsid w:val="0003211A"/>
    <w:rsid w:val="00032327"/>
    <w:rsid w:val="000332D0"/>
    <w:rsid w:val="00033FAF"/>
    <w:rsid w:val="0003414B"/>
    <w:rsid w:val="00034A66"/>
    <w:rsid w:val="0003568B"/>
    <w:rsid w:val="00036390"/>
    <w:rsid w:val="000367C5"/>
    <w:rsid w:val="0003748E"/>
    <w:rsid w:val="00037ED6"/>
    <w:rsid w:val="00041813"/>
    <w:rsid w:val="00042149"/>
    <w:rsid w:val="000423F5"/>
    <w:rsid w:val="00043367"/>
    <w:rsid w:val="00043A80"/>
    <w:rsid w:val="00043C23"/>
    <w:rsid w:val="00043E03"/>
    <w:rsid w:val="000443A0"/>
    <w:rsid w:val="000445EA"/>
    <w:rsid w:val="00046D9F"/>
    <w:rsid w:val="00047419"/>
    <w:rsid w:val="000516CA"/>
    <w:rsid w:val="00051F7E"/>
    <w:rsid w:val="000522AE"/>
    <w:rsid w:val="0005285A"/>
    <w:rsid w:val="000530C7"/>
    <w:rsid w:val="000534D3"/>
    <w:rsid w:val="0005352B"/>
    <w:rsid w:val="00054A1F"/>
    <w:rsid w:val="00054DA2"/>
    <w:rsid w:val="00056807"/>
    <w:rsid w:val="0005680C"/>
    <w:rsid w:val="00061534"/>
    <w:rsid w:val="000617AF"/>
    <w:rsid w:val="00061C40"/>
    <w:rsid w:val="00062CE5"/>
    <w:rsid w:val="00063493"/>
    <w:rsid w:val="0006455D"/>
    <w:rsid w:val="000645A4"/>
    <w:rsid w:val="00065274"/>
    <w:rsid w:val="000652D9"/>
    <w:rsid w:val="0006659D"/>
    <w:rsid w:val="000673D0"/>
    <w:rsid w:val="000676BD"/>
    <w:rsid w:val="00067FE8"/>
    <w:rsid w:val="00070370"/>
    <w:rsid w:val="000703E0"/>
    <w:rsid w:val="000709ED"/>
    <w:rsid w:val="0007163C"/>
    <w:rsid w:val="0007176D"/>
    <w:rsid w:val="00071843"/>
    <w:rsid w:val="00072584"/>
    <w:rsid w:val="000746F8"/>
    <w:rsid w:val="00074D40"/>
    <w:rsid w:val="00074D66"/>
    <w:rsid w:val="000758C7"/>
    <w:rsid w:val="00075FB6"/>
    <w:rsid w:val="00077539"/>
    <w:rsid w:val="00077C62"/>
    <w:rsid w:val="00082A6C"/>
    <w:rsid w:val="00082FC3"/>
    <w:rsid w:val="00083140"/>
    <w:rsid w:val="00083151"/>
    <w:rsid w:val="00083FE0"/>
    <w:rsid w:val="00086287"/>
    <w:rsid w:val="00086869"/>
    <w:rsid w:val="00086B6F"/>
    <w:rsid w:val="00086EE4"/>
    <w:rsid w:val="00087685"/>
    <w:rsid w:val="00087686"/>
    <w:rsid w:val="00091582"/>
    <w:rsid w:val="00096BCF"/>
    <w:rsid w:val="00097004"/>
    <w:rsid w:val="000A035A"/>
    <w:rsid w:val="000A1027"/>
    <w:rsid w:val="000A1340"/>
    <w:rsid w:val="000A368D"/>
    <w:rsid w:val="000A4806"/>
    <w:rsid w:val="000A618C"/>
    <w:rsid w:val="000A7500"/>
    <w:rsid w:val="000A757E"/>
    <w:rsid w:val="000B093B"/>
    <w:rsid w:val="000B1A13"/>
    <w:rsid w:val="000B37BC"/>
    <w:rsid w:val="000B4817"/>
    <w:rsid w:val="000B4AB2"/>
    <w:rsid w:val="000B5BCC"/>
    <w:rsid w:val="000B5C0C"/>
    <w:rsid w:val="000B5C4A"/>
    <w:rsid w:val="000B661A"/>
    <w:rsid w:val="000B6992"/>
    <w:rsid w:val="000C1E38"/>
    <w:rsid w:val="000C25D4"/>
    <w:rsid w:val="000C4189"/>
    <w:rsid w:val="000C4F61"/>
    <w:rsid w:val="000C55AE"/>
    <w:rsid w:val="000C5DFB"/>
    <w:rsid w:val="000D1241"/>
    <w:rsid w:val="000D1892"/>
    <w:rsid w:val="000D1981"/>
    <w:rsid w:val="000D241F"/>
    <w:rsid w:val="000D2B63"/>
    <w:rsid w:val="000D3CFA"/>
    <w:rsid w:val="000D5179"/>
    <w:rsid w:val="000D6A47"/>
    <w:rsid w:val="000D6EB7"/>
    <w:rsid w:val="000D72D6"/>
    <w:rsid w:val="000D7604"/>
    <w:rsid w:val="000E0695"/>
    <w:rsid w:val="000E0A0E"/>
    <w:rsid w:val="000E0CD0"/>
    <w:rsid w:val="000E437E"/>
    <w:rsid w:val="000E4EAB"/>
    <w:rsid w:val="000E614E"/>
    <w:rsid w:val="000F008A"/>
    <w:rsid w:val="000F09B9"/>
    <w:rsid w:val="000F143D"/>
    <w:rsid w:val="000F181F"/>
    <w:rsid w:val="000F367B"/>
    <w:rsid w:val="000F45B9"/>
    <w:rsid w:val="000F4B18"/>
    <w:rsid w:val="000F4CE9"/>
    <w:rsid w:val="000F503B"/>
    <w:rsid w:val="000F5DB2"/>
    <w:rsid w:val="000F7C07"/>
    <w:rsid w:val="00100452"/>
    <w:rsid w:val="0010060B"/>
    <w:rsid w:val="00100BE5"/>
    <w:rsid w:val="00100CFB"/>
    <w:rsid w:val="00101E07"/>
    <w:rsid w:val="00101F43"/>
    <w:rsid w:val="0010244E"/>
    <w:rsid w:val="001025DD"/>
    <w:rsid w:val="00102B98"/>
    <w:rsid w:val="001032BC"/>
    <w:rsid w:val="001048B9"/>
    <w:rsid w:val="00106161"/>
    <w:rsid w:val="001069DC"/>
    <w:rsid w:val="00107152"/>
    <w:rsid w:val="001105BA"/>
    <w:rsid w:val="00110BEA"/>
    <w:rsid w:val="00111D80"/>
    <w:rsid w:val="00113D40"/>
    <w:rsid w:val="00114799"/>
    <w:rsid w:val="00115776"/>
    <w:rsid w:val="00115DE0"/>
    <w:rsid w:val="00116120"/>
    <w:rsid w:val="00116520"/>
    <w:rsid w:val="00116C01"/>
    <w:rsid w:val="001178D4"/>
    <w:rsid w:val="0012163F"/>
    <w:rsid w:val="00122C96"/>
    <w:rsid w:val="00125737"/>
    <w:rsid w:val="001266C1"/>
    <w:rsid w:val="001267C3"/>
    <w:rsid w:val="0012684B"/>
    <w:rsid w:val="00127038"/>
    <w:rsid w:val="001277D6"/>
    <w:rsid w:val="001279DF"/>
    <w:rsid w:val="00130324"/>
    <w:rsid w:val="00131C20"/>
    <w:rsid w:val="00131CEE"/>
    <w:rsid w:val="001331E5"/>
    <w:rsid w:val="0013390E"/>
    <w:rsid w:val="00134961"/>
    <w:rsid w:val="001350F7"/>
    <w:rsid w:val="0013536B"/>
    <w:rsid w:val="001365BC"/>
    <w:rsid w:val="001377F1"/>
    <w:rsid w:val="00137955"/>
    <w:rsid w:val="0014086F"/>
    <w:rsid w:val="00141F4C"/>
    <w:rsid w:val="0014229A"/>
    <w:rsid w:val="0014268B"/>
    <w:rsid w:val="0014281D"/>
    <w:rsid w:val="00142AB9"/>
    <w:rsid w:val="00142ABF"/>
    <w:rsid w:val="001440B5"/>
    <w:rsid w:val="0014423A"/>
    <w:rsid w:val="001445D7"/>
    <w:rsid w:val="00145402"/>
    <w:rsid w:val="00147021"/>
    <w:rsid w:val="00147CB4"/>
    <w:rsid w:val="00150498"/>
    <w:rsid w:val="00151814"/>
    <w:rsid w:val="00151CC5"/>
    <w:rsid w:val="001520BC"/>
    <w:rsid w:val="00152A8D"/>
    <w:rsid w:val="00153635"/>
    <w:rsid w:val="00154221"/>
    <w:rsid w:val="00154AE6"/>
    <w:rsid w:val="00154C4F"/>
    <w:rsid w:val="00157919"/>
    <w:rsid w:val="00160498"/>
    <w:rsid w:val="001605F8"/>
    <w:rsid w:val="0016342F"/>
    <w:rsid w:val="00166739"/>
    <w:rsid w:val="00167103"/>
    <w:rsid w:val="00170A13"/>
    <w:rsid w:val="001718B6"/>
    <w:rsid w:val="00172E7F"/>
    <w:rsid w:val="0017557D"/>
    <w:rsid w:val="00176543"/>
    <w:rsid w:val="0017691C"/>
    <w:rsid w:val="00176D26"/>
    <w:rsid w:val="00177196"/>
    <w:rsid w:val="00181A79"/>
    <w:rsid w:val="001828CA"/>
    <w:rsid w:val="0018420D"/>
    <w:rsid w:val="00184363"/>
    <w:rsid w:val="00184C9F"/>
    <w:rsid w:val="00187210"/>
    <w:rsid w:val="0018794F"/>
    <w:rsid w:val="00191EE1"/>
    <w:rsid w:val="001931C0"/>
    <w:rsid w:val="00193562"/>
    <w:rsid w:val="0019359B"/>
    <w:rsid w:val="0019574C"/>
    <w:rsid w:val="001974AF"/>
    <w:rsid w:val="00197CC9"/>
    <w:rsid w:val="001A1DDE"/>
    <w:rsid w:val="001A3AE2"/>
    <w:rsid w:val="001A5BEF"/>
    <w:rsid w:val="001A5E2E"/>
    <w:rsid w:val="001B0E98"/>
    <w:rsid w:val="001B1C83"/>
    <w:rsid w:val="001B250E"/>
    <w:rsid w:val="001B2D4D"/>
    <w:rsid w:val="001B35D1"/>
    <w:rsid w:val="001B5B26"/>
    <w:rsid w:val="001B5E47"/>
    <w:rsid w:val="001B6D2B"/>
    <w:rsid w:val="001C0737"/>
    <w:rsid w:val="001C0AF4"/>
    <w:rsid w:val="001C0C27"/>
    <w:rsid w:val="001C129B"/>
    <w:rsid w:val="001C1632"/>
    <w:rsid w:val="001C19A0"/>
    <w:rsid w:val="001C3741"/>
    <w:rsid w:val="001D0BDA"/>
    <w:rsid w:val="001D145E"/>
    <w:rsid w:val="001D1594"/>
    <w:rsid w:val="001D16E5"/>
    <w:rsid w:val="001D32EA"/>
    <w:rsid w:val="001D33CD"/>
    <w:rsid w:val="001D390F"/>
    <w:rsid w:val="001D4939"/>
    <w:rsid w:val="001D6416"/>
    <w:rsid w:val="001D68E4"/>
    <w:rsid w:val="001D6D2C"/>
    <w:rsid w:val="001D713A"/>
    <w:rsid w:val="001E0504"/>
    <w:rsid w:val="001E0A46"/>
    <w:rsid w:val="001E3551"/>
    <w:rsid w:val="001E36BC"/>
    <w:rsid w:val="001E3A2E"/>
    <w:rsid w:val="001E4594"/>
    <w:rsid w:val="001E557E"/>
    <w:rsid w:val="001E6269"/>
    <w:rsid w:val="001E6D90"/>
    <w:rsid w:val="001F0A2A"/>
    <w:rsid w:val="001F1B69"/>
    <w:rsid w:val="001F3ABE"/>
    <w:rsid w:val="001F5160"/>
    <w:rsid w:val="001F59E0"/>
    <w:rsid w:val="001F5E94"/>
    <w:rsid w:val="001F6DBE"/>
    <w:rsid w:val="001F6ED8"/>
    <w:rsid w:val="001F728E"/>
    <w:rsid w:val="001F76B0"/>
    <w:rsid w:val="001F7875"/>
    <w:rsid w:val="001F7C7A"/>
    <w:rsid w:val="002001F7"/>
    <w:rsid w:val="00200BF9"/>
    <w:rsid w:val="002014B6"/>
    <w:rsid w:val="00201886"/>
    <w:rsid w:val="002024B9"/>
    <w:rsid w:val="00203513"/>
    <w:rsid w:val="002039E1"/>
    <w:rsid w:val="0020612F"/>
    <w:rsid w:val="00206D0A"/>
    <w:rsid w:val="00207DED"/>
    <w:rsid w:val="00210AF4"/>
    <w:rsid w:val="00211CEA"/>
    <w:rsid w:val="00212055"/>
    <w:rsid w:val="002120E8"/>
    <w:rsid w:val="00212D68"/>
    <w:rsid w:val="00212DEC"/>
    <w:rsid w:val="00213786"/>
    <w:rsid w:val="00213C6F"/>
    <w:rsid w:val="00215B4F"/>
    <w:rsid w:val="00216AAD"/>
    <w:rsid w:val="002232DC"/>
    <w:rsid w:val="00223A3E"/>
    <w:rsid w:val="00224586"/>
    <w:rsid w:val="002245AD"/>
    <w:rsid w:val="002254D6"/>
    <w:rsid w:val="0022561E"/>
    <w:rsid w:val="002259B9"/>
    <w:rsid w:val="00225ED0"/>
    <w:rsid w:val="00226DF4"/>
    <w:rsid w:val="00227004"/>
    <w:rsid w:val="00227220"/>
    <w:rsid w:val="0022764A"/>
    <w:rsid w:val="00227888"/>
    <w:rsid w:val="00227D52"/>
    <w:rsid w:val="00230469"/>
    <w:rsid w:val="00230FC8"/>
    <w:rsid w:val="002311EE"/>
    <w:rsid w:val="00231550"/>
    <w:rsid w:val="00233334"/>
    <w:rsid w:val="002333FB"/>
    <w:rsid w:val="00233A37"/>
    <w:rsid w:val="00234DC1"/>
    <w:rsid w:val="00236BCB"/>
    <w:rsid w:val="00236D2A"/>
    <w:rsid w:val="0023732A"/>
    <w:rsid w:val="00237398"/>
    <w:rsid w:val="00240AF5"/>
    <w:rsid w:val="00240CCE"/>
    <w:rsid w:val="00241090"/>
    <w:rsid w:val="00241CA8"/>
    <w:rsid w:val="00242A44"/>
    <w:rsid w:val="00242B1F"/>
    <w:rsid w:val="00242C3D"/>
    <w:rsid w:val="0024326E"/>
    <w:rsid w:val="00243410"/>
    <w:rsid w:val="00243596"/>
    <w:rsid w:val="002438F8"/>
    <w:rsid w:val="00243E39"/>
    <w:rsid w:val="002451BD"/>
    <w:rsid w:val="002452DE"/>
    <w:rsid w:val="0024543D"/>
    <w:rsid w:val="002456A8"/>
    <w:rsid w:val="002463D5"/>
    <w:rsid w:val="002471A0"/>
    <w:rsid w:val="00247D89"/>
    <w:rsid w:val="00250728"/>
    <w:rsid w:val="00250E9F"/>
    <w:rsid w:val="0025222F"/>
    <w:rsid w:val="00252319"/>
    <w:rsid w:val="00252A44"/>
    <w:rsid w:val="0025325E"/>
    <w:rsid w:val="002538D4"/>
    <w:rsid w:val="00254AB9"/>
    <w:rsid w:val="00254AFD"/>
    <w:rsid w:val="00255044"/>
    <w:rsid w:val="002562B9"/>
    <w:rsid w:val="00257883"/>
    <w:rsid w:val="00257B12"/>
    <w:rsid w:val="00261F38"/>
    <w:rsid w:val="00263516"/>
    <w:rsid w:val="0026419F"/>
    <w:rsid w:val="00265B6B"/>
    <w:rsid w:val="00265F22"/>
    <w:rsid w:val="00266BD8"/>
    <w:rsid w:val="00266DD4"/>
    <w:rsid w:val="00270124"/>
    <w:rsid w:val="00270564"/>
    <w:rsid w:val="00270971"/>
    <w:rsid w:val="00273F5A"/>
    <w:rsid w:val="002741AD"/>
    <w:rsid w:val="0027590D"/>
    <w:rsid w:val="00276354"/>
    <w:rsid w:val="002766B8"/>
    <w:rsid w:val="0027680C"/>
    <w:rsid w:val="00276C68"/>
    <w:rsid w:val="00277D71"/>
    <w:rsid w:val="00281858"/>
    <w:rsid w:val="00283279"/>
    <w:rsid w:val="00284D2B"/>
    <w:rsid w:val="0028500C"/>
    <w:rsid w:val="00286175"/>
    <w:rsid w:val="00286F99"/>
    <w:rsid w:val="0028707C"/>
    <w:rsid w:val="00287423"/>
    <w:rsid w:val="00287EE7"/>
    <w:rsid w:val="00290123"/>
    <w:rsid w:val="00291271"/>
    <w:rsid w:val="00293005"/>
    <w:rsid w:val="00294091"/>
    <w:rsid w:val="002942E1"/>
    <w:rsid w:val="002947D2"/>
    <w:rsid w:val="00295743"/>
    <w:rsid w:val="00295800"/>
    <w:rsid w:val="00295B52"/>
    <w:rsid w:val="002976EA"/>
    <w:rsid w:val="00297966"/>
    <w:rsid w:val="002A0D69"/>
    <w:rsid w:val="002A1077"/>
    <w:rsid w:val="002A1B6D"/>
    <w:rsid w:val="002A1B8B"/>
    <w:rsid w:val="002A341B"/>
    <w:rsid w:val="002A40AC"/>
    <w:rsid w:val="002A42EF"/>
    <w:rsid w:val="002A47A2"/>
    <w:rsid w:val="002A5217"/>
    <w:rsid w:val="002A608D"/>
    <w:rsid w:val="002A6693"/>
    <w:rsid w:val="002A7942"/>
    <w:rsid w:val="002B01D7"/>
    <w:rsid w:val="002B3641"/>
    <w:rsid w:val="002B380E"/>
    <w:rsid w:val="002B4F1E"/>
    <w:rsid w:val="002B7003"/>
    <w:rsid w:val="002B7D02"/>
    <w:rsid w:val="002C095F"/>
    <w:rsid w:val="002C130F"/>
    <w:rsid w:val="002C2D62"/>
    <w:rsid w:val="002C35D8"/>
    <w:rsid w:val="002C36B9"/>
    <w:rsid w:val="002C4896"/>
    <w:rsid w:val="002C5691"/>
    <w:rsid w:val="002C7CB8"/>
    <w:rsid w:val="002C7E79"/>
    <w:rsid w:val="002D0243"/>
    <w:rsid w:val="002D0609"/>
    <w:rsid w:val="002D170F"/>
    <w:rsid w:val="002D1BE1"/>
    <w:rsid w:val="002D1FB7"/>
    <w:rsid w:val="002D2C48"/>
    <w:rsid w:val="002D2D48"/>
    <w:rsid w:val="002D30F0"/>
    <w:rsid w:val="002D31AA"/>
    <w:rsid w:val="002D387D"/>
    <w:rsid w:val="002D3A31"/>
    <w:rsid w:val="002D3AD6"/>
    <w:rsid w:val="002D3D50"/>
    <w:rsid w:val="002D482C"/>
    <w:rsid w:val="002D5B83"/>
    <w:rsid w:val="002D6B16"/>
    <w:rsid w:val="002D6B84"/>
    <w:rsid w:val="002E0A59"/>
    <w:rsid w:val="002E0F07"/>
    <w:rsid w:val="002E2C2F"/>
    <w:rsid w:val="002E4352"/>
    <w:rsid w:val="002E4E3B"/>
    <w:rsid w:val="002E5CE0"/>
    <w:rsid w:val="002F0FFE"/>
    <w:rsid w:val="002F1550"/>
    <w:rsid w:val="002F1F44"/>
    <w:rsid w:val="002F2BF9"/>
    <w:rsid w:val="002F3BC0"/>
    <w:rsid w:val="002F47A9"/>
    <w:rsid w:val="002F548D"/>
    <w:rsid w:val="002F6E54"/>
    <w:rsid w:val="002F7169"/>
    <w:rsid w:val="002F7BFD"/>
    <w:rsid w:val="003002B6"/>
    <w:rsid w:val="00300418"/>
    <w:rsid w:val="0030163A"/>
    <w:rsid w:val="0030194C"/>
    <w:rsid w:val="00301CAA"/>
    <w:rsid w:val="003026DC"/>
    <w:rsid w:val="00303201"/>
    <w:rsid w:val="0030389A"/>
    <w:rsid w:val="00303AAA"/>
    <w:rsid w:val="0030451D"/>
    <w:rsid w:val="00304AE5"/>
    <w:rsid w:val="00305125"/>
    <w:rsid w:val="0030652D"/>
    <w:rsid w:val="0030653A"/>
    <w:rsid w:val="00307AF1"/>
    <w:rsid w:val="003103F4"/>
    <w:rsid w:val="00310A44"/>
    <w:rsid w:val="00312941"/>
    <w:rsid w:val="00313165"/>
    <w:rsid w:val="003140C3"/>
    <w:rsid w:val="00314227"/>
    <w:rsid w:val="0031443E"/>
    <w:rsid w:val="003149FA"/>
    <w:rsid w:val="0031559D"/>
    <w:rsid w:val="00315741"/>
    <w:rsid w:val="00316482"/>
    <w:rsid w:val="003169AC"/>
    <w:rsid w:val="00317618"/>
    <w:rsid w:val="00320B55"/>
    <w:rsid w:val="00321FBC"/>
    <w:rsid w:val="00322038"/>
    <w:rsid w:val="0032241A"/>
    <w:rsid w:val="003224EB"/>
    <w:rsid w:val="00322AF8"/>
    <w:rsid w:val="00323252"/>
    <w:rsid w:val="00323C61"/>
    <w:rsid w:val="00324383"/>
    <w:rsid w:val="00324A5E"/>
    <w:rsid w:val="00324C81"/>
    <w:rsid w:val="00324D22"/>
    <w:rsid w:val="00324DEC"/>
    <w:rsid w:val="00324E3B"/>
    <w:rsid w:val="00325309"/>
    <w:rsid w:val="003254BE"/>
    <w:rsid w:val="00325704"/>
    <w:rsid w:val="003274B2"/>
    <w:rsid w:val="003274FB"/>
    <w:rsid w:val="00327E5A"/>
    <w:rsid w:val="00327F57"/>
    <w:rsid w:val="00330976"/>
    <w:rsid w:val="00330A88"/>
    <w:rsid w:val="00330C41"/>
    <w:rsid w:val="00331289"/>
    <w:rsid w:val="003317D3"/>
    <w:rsid w:val="003319D3"/>
    <w:rsid w:val="00331DFA"/>
    <w:rsid w:val="003326C0"/>
    <w:rsid w:val="00332CC2"/>
    <w:rsid w:val="0033333A"/>
    <w:rsid w:val="003342E0"/>
    <w:rsid w:val="00334D56"/>
    <w:rsid w:val="0033520D"/>
    <w:rsid w:val="003355AC"/>
    <w:rsid w:val="00335FE7"/>
    <w:rsid w:val="003362F9"/>
    <w:rsid w:val="00336578"/>
    <w:rsid w:val="00336637"/>
    <w:rsid w:val="00336725"/>
    <w:rsid w:val="0033682E"/>
    <w:rsid w:val="00336BB0"/>
    <w:rsid w:val="00337FAF"/>
    <w:rsid w:val="0034057A"/>
    <w:rsid w:val="00341846"/>
    <w:rsid w:val="00341C23"/>
    <w:rsid w:val="00343C2E"/>
    <w:rsid w:val="00344C33"/>
    <w:rsid w:val="00344FFD"/>
    <w:rsid w:val="003452FA"/>
    <w:rsid w:val="00345498"/>
    <w:rsid w:val="00350716"/>
    <w:rsid w:val="003512E1"/>
    <w:rsid w:val="003518FD"/>
    <w:rsid w:val="0035237D"/>
    <w:rsid w:val="00352ACA"/>
    <w:rsid w:val="00354631"/>
    <w:rsid w:val="00355918"/>
    <w:rsid w:val="0035696D"/>
    <w:rsid w:val="00357A3D"/>
    <w:rsid w:val="00357C45"/>
    <w:rsid w:val="0036076B"/>
    <w:rsid w:val="003609AF"/>
    <w:rsid w:val="0036152C"/>
    <w:rsid w:val="00361C14"/>
    <w:rsid w:val="00361F2B"/>
    <w:rsid w:val="00362218"/>
    <w:rsid w:val="00362AD5"/>
    <w:rsid w:val="00362B62"/>
    <w:rsid w:val="00362E04"/>
    <w:rsid w:val="0036326F"/>
    <w:rsid w:val="003632F5"/>
    <w:rsid w:val="00363E38"/>
    <w:rsid w:val="00364AE0"/>
    <w:rsid w:val="00365DC1"/>
    <w:rsid w:val="003660D4"/>
    <w:rsid w:val="00367661"/>
    <w:rsid w:val="00367A92"/>
    <w:rsid w:val="00370965"/>
    <w:rsid w:val="00370DB9"/>
    <w:rsid w:val="00370FB1"/>
    <w:rsid w:val="00371F4E"/>
    <w:rsid w:val="00372541"/>
    <w:rsid w:val="003736C4"/>
    <w:rsid w:val="003736EB"/>
    <w:rsid w:val="00377CC6"/>
    <w:rsid w:val="00382290"/>
    <w:rsid w:val="003839A3"/>
    <w:rsid w:val="00383A59"/>
    <w:rsid w:val="00384AB2"/>
    <w:rsid w:val="00384B66"/>
    <w:rsid w:val="00384F95"/>
    <w:rsid w:val="003856BC"/>
    <w:rsid w:val="0038667C"/>
    <w:rsid w:val="003868E8"/>
    <w:rsid w:val="003874E5"/>
    <w:rsid w:val="003907D5"/>
    <w:rsid w:val="00390B96"/>
    <w:rsid w:val="00391E8D"/>
    <w:rsid w:val="00391F0E"/>
    <w:rsid w:val="003924FA"/>
    <w:rsid w:val="003937AC"/>
    <w:rsid w:val="00393BDD"/>
    <w:rsid w:val="003960F4"/>
    <w:rsid w:val="00396AEC"/>
    <w:rsid w:val="00396B3E"/>
    <w:rsid w:val="00397E37"/>
    <w:rsid w:val="00397FCE"/>
    <w:rsid w:val="003A0286"/>
    <w:rsid w:val="003A0C5E"/>
    <w:rsid w:val="003A28A9"/>
    <w:rsid w:val="003A4C4F"/>
    <w:rsid w:val="003A4FD8"/>
    <w:rsid w:val="003A524A"/>
    <w:rsid w:val="003A55ED"/>
    <w:rsid w:val="003A5B03"/>
    <w:rsid w:val="003A60C7"/>
    <w:rsid w:val="003A60DB"/>
    <w:rsid w:val="003A6C79"/>
    <w:rsid w:val="003A7C90"/>
    <w:rsid w:val="003B04F8"/>
    <w:rsid w:val="003B0DD7"/>
    <w:rsid w:val="003B0E74"/>
    <w:rsid w:val="003B1026"/>
    <w:rsid w:val="003B1F88"/>
    <w:rsid w:val="003B23ED"/>
    <w:rsid w:val="003B2EEE"/>
    <w:rsid w:val="003B30D9"/>
    <w:rsid w:val="003B31BA"/>
    <w:rsid w:val="003B337A"/>
    <w:rsid w:val="003B3D4C"/>
    <w:rsid w:val="003B3DAD"/>
    <w:rsid w:val="003B5AB4"/>
    <w:rsid w:val="003B63BF"/>
    <w:rsid w:val="003B63DC"/>
    <w:rsid w:val="003B686C"/>
    <w:rsid w:val="003B72EF"/>
    <w:rsid w:val="003C18C7"/>
    <w:rsid w:val="003C2722"/>
    <w:rsid w:val="003C3FAD"/>
    <w:rsid w:val="003C4841"/>
    <w:rsid w:val="003C6E85"/>
    <w:rsid w:val="003D24BC"/>
    <w:rsid w:val="003D2C97"/>
    <w:rsid w:val="003D3399"/>
    <w:rsid w:val="003D3EC9"/>
    <w:rsid w:val="003D40B0"/>
    <w:rsid w:val="003D51C9"/>
    <w:rsid w:val="003D5A62"/>
    <w:rsid w:val="003D5E04"/>
    <w:rsid w:val="003D6E79"/>
    <w:rsid w:val="003D7395"/>
    <w:rsid w:val="003E0648"/>
    <w:rsid w:val="003E0D00"/>
    <w:rsid w:val="003E0EFE"/>
    <w:rsid w:val="003E1ACA"/>
    <w:rsid w:val="003E1C7E"/>
    <w:rsid w:val="003E3353"/>
    <w:rsid w:val="003E3C2A"/>
    <w:rsid w:val="003E3EB2"/>
    <w:rsid w:val="003E479A"/>
    <w:rsid w:val="003E608F"/>
    <w:rsid w:val="003E65D7"/>
    <w:rsid w:val="003E700F"/>
    <w:rsid w:val="003E7914"/>
    <w:rsid w:val="003E7E47"/>
    <w:rsid w:val="003F0805"/>
    <w:rsid w:val="003F0C27"/>
    <w:rsid w:val="003F32C7"/>
    <w:rsid w:val="003F349E"/>
    <w:rsid w:val="003F3CBF"/>
    <w:rsid w:val="003F3E0C"/>
    <w:rsid w:val="003F5595"/>
    <w:rsid w:val="003F55C4"/>
    <w:rsid w:val="003F5715"/>
    <w:rsid w:val="003F7309"/>
    <w:rsid w:val="003F7DAD"/>
    <w:rsid w:val="00401603"/>
    <w:rsid w:val="00401645"/>
    <w:rsid w:val="004018B9"/>
    <w:rsid w:val="00401EDD"/>
    <w:rsid w:val="00402ABC"/>
    <w:rsid w:val="004030D4"/>
    <w:rsid w:val="00403DFB"/>
    <w:rsid w:val="00404317"/>
    <w:rsid w:val="00405859"/>
    <w:rsid w:val="00405BAA"/>
    <w:rsid w:val="00406BA4"/>
    <w:rsid w:val="0040765B"/>
    <w:rsid w:val="0041066F"/>
    <w:rsid w:val="00411029"/>
    <w:rsid w:val="00411528"/>
    <w:rsid w:val="00411816"/>
    <w:rsid w:val="00413382"/>
    <w:rsid w:val="0041344B"/>
    <w:rsid w:val="00414FC8"/>
    <w:rsid w:val="00415509"/>
    <w:rsid w:val="0041607F"/>
    <w:rsid w:val="004164F1"/>
    <w:rsid w:val="0041653B"/>
    <w:rsid w:val="00420086"/>
    <w:rsid w:val="00420271"/>
    <w:rsid w:val="00421735"/>
    <w:rsid w:val="004227F1"/>
    <w:rsid w:val="00422ABF"/>
    <w:rsid w:val="00423363"/>
    <w:rsid w:val="00423B91"/>
    <w:rsid w:val="00423DBA"/>
    <w:rsid w:val="00423ED0"/>
    <w:rsid w:val="00424507"/>
    <w:rsid w:val="004252D2"/>
    <w:rsid w:val="00426F9D"/>
    <w:rsid w:val="0043008E"/>
    <w:rsid w:val="00430655"/>
    <w:rsid w:val="00430E84"/>
    <w:rsid w:val="00431640"/>
    <w:rsid w:val="00431980"/>
    <w:rsid w:val="00431E45"/>
    <w:rsid w:val="00432797"/>
    <w:rsid w:val="00432C9F"/>
    <w:rsid w:val="004332CA"/>
    <w:rsid w:val="0043333C"/>
    <w:rsid w:val="0043496E"/>
    <w:rsid w:val="00435088"/>
    <w:rsid w:val="0043631B"/>
    <w:rsid w:val="0044255A"/>
    <w:rsid w:val="00442D76"/>
    <w:rsid w:val="00443956"/>
    <w:rsid w:val="004459F8"/>
    <w:rsid w:val="004461E6"/>
    <w:rsid w:val="0045290E"/>
    <w:rsid w:val="00453EF9"/>
    <w:rsid w:val="00454330"/>
    <w:rsid w:val="004543C4"/>
    <w:rsid w:val="00454842"/>
    <w:rsid w:val="0045488B"/>
    <w:rsid w:val="00454C19"/>
    <w:rsid w:val="00455D4D"/>
    <w:rsid w:val="00456928"/>
    <w:rsid w:val="00456E2F"/>
    <w:rsid w:val="00456FD5"/>
    <w:rsid w:val="00457385"/>
    <w:rsid w:val="0046148C"/>
    <w:rsid w:val="0046157E"/>
    <w:rsid w:val="0046247D"/>
    <w:rsid w:val="00464757"/>
    <w:rsid w:val="00465129"/>
    <w:rsid w:val="00465928"/>
    <w:rsid w:val="00465B1B"/>
    <w:rsid w:val="00466F63"/>
    <w:rsid w:val="00467B83"/>
    <w:rsid w:val="004706EB"/>
    <w:rsid w:val="00471E4D"/>
    <w:rsid w:val="00472043"/>
    <w:rsid w:val="004724EC"/>
    <w:rsid w:val="00474D4F"/>
    <w:rsid w:val="004767AE"/>
    <w:rsid w:val="0047681C"/>
    <w:rsid w:val="00477350"/>
    <w:rsid w:val="00477839"/>
    <w:rsid w:val="004779B4"/>
    <w:rsid w:val="004807C2"/>
    <w:rsid w:val="00480A1D"/>
    <w:rsid w:val="00481B69"/>
    <w:rsid w:val="00481D2A"/>
    <w:rsid w:val="00481D6A"/>
    <w:rsid w:val="00481F22"/>
    <w:rsid w:val="004820F9"/>
    <w:rsid w:val="004822E6"/>
    <w:rsid w:val="00483883"/>
    <w:rsid w:val="00483BBC"/>
    <w:rsid w:val="00483F87"/>
    <w:rsid w:val="00483F9B"/>
    <w:rsid w:val="00485CC9"/>
    <w:rsid w:val="004875B4"/>
    <w:rsid w:val="00487688"/>
    <w:rsid w:val="00490926"/>
    <w:rsid w:val="004930A5"/>
    <w:rsid w:val="00493EE2"/>
    <w:rsid w:val="00493F37"/>
    <w:rsid w:val="00494772"/>
    <w:rsid w:val="0049573A"/>
    <w:rsid w:val="0049600C"/>
    <w:rsid w:val="0049683F"/>
    <w:rsid w:val="004969BF"/>
    <w:rsid w:val="00497336"/>
    <w:rsid w:val="00497891"/>
    <w:rsid w:val="00497ACF"/>
    <w:rsid w:val="004A0163"/>
    <w:rsid w:val="004A0B28"/>
    <w:rsid w:val="004A11AE"/>
    <w:rsid w:val="004A1F64"/>
    <w:rsid w:val="004A2225"/>
    <w:rsid w:val="004A32E6"/>
    <w:rsid w:val="004A34C3"/>
    <w:rsid w:val="004A4334"/>
    <w:rsid w:val="004A4928"/>
    <w:rsid w:val="004A4C07"/>
    <w:rsid w:val="004A5C76"/>
    <w:rsid w:val="004A7C76"/>
    <w:rsid w:val="004B1099"/>
    <w:rsid w:val="004B1DDD"/>
    <w:rsid w:val="004B2014"/>
    <w:rsid w:val="004B30B9"/>
    <w:rsid w:val="004B3D72"/>
    <w:rsid w:val="004B437B"/>
    <w:rsid w:val="004B6DDA"/>
    <w:rsid w:val="004B7AE1"/>
    <w:rsid w:val="004C12C2"/>
    <w:rsid w:val="004C15C2"/>
    <w:rsid w:val="004C1DC8"/>
    <w:rsid w:val="004C2809"/>
    <w:rsid w:val="004C298E"/>
    <w:rsid w:val="004C2FFC"/>
    <w:rsid w:val="004C30EB"/>
    <w:rsid w:val="004C4107"/>
    <w:rsid w:val="004C5BED"/>
    <w:rsid w:val="004C60D8"/>
    <w:rsid w:val="004C610D"/>
    <w:rsid w:val="004C7E26"/>
    <w:rsid w:val="004D06B2"/>
    <w:rsid w:val="004D0982"/>
    <w:rsid w:val="004D0C57"/>
    <w:rsid w:val="004D13F3"/>
    <w:rsid w:val="004D1827"/>
    <w:rsid w:val="004D2CB6"/>
    <w:rsid w:val="004D33F2"/>
    <w:rsid w:val="004D351F"/>
    <w:rsid w:val="004D3D53"/>
    <w:rsid w:val="004D77F5"/>
    <w:rsid w:val="004E189C"/>
    <w:rsid w:val="004E19B5"/>
    <w:rsid w:val="004E1C01"/>
    <w:rsid w:val="004E397B"/>
    <w:rsid w:val="004E42C9"/>
    <w:rsid w:val="004E42E5"/>
    <w:rsid w:val="004E448E"/>
    <w:rsid w:val="004E47CA"/>
    <w:rsid w:val="004E5698"/>
    <w:rsid w:val="004E58C5"/>
    <w:rsid w:val="004E69C7"/>
    <w:rsid w:val="004E6FE3"/>
    <w:rsid w:val="004F01C8"/>
    <w:rsid w:val="004F08AE"/>
    <w:rsid w:val="004F0CB9"/>
    <w:rsid w:val="004F1709"/>
    <w:rsid w:val="004F1B80"/>
    <w:rsid w:val="004F1E8A"/>
    <w:rsid w:val="004F2074"/>
    <w:rsid w:val="004F23FA"/>
    <w:rsid w:val="004F261F"/>
    <w:rsid w:val="004F2747"/>
    <w:rsid w:val="004F3261"/>
    <w:rsid w:val="004F3A1B"/>
    <w:rsid w:val="004F4BB0"/>
    <w:rsid w:val="004F554E"/>
    <w:rsid w:val="004F5DEF"/>
    <w:rsid w:val="004F6157"/>
    <w:rsid w:val="004F63F5"/>
    <w:rsid w:val="004F6832"/>
    <w:rsid w:val="004F6A09"/>
    <w:rsid w:val="00503D19"/>
    <w:rsid w:val="00503E91"/>
    <w:rsid w:val="0050498E"/>
    <w:rsid w:val="00504A6F"/>
    <w:rsid w:val="00504CA6"/>
    <w:rsid w:val="00504E5C"/>
    <w:rsid w:val="005057FD"/>
    <w:rsid w:val="005106BD"/>
    <w:rsid w:val="005115DB"/>
    <w:rsid w:val="005120F6"/>
    <w:rsid w:val="00512C21"/>
    <w:rsid w:val="0051478C"/>
    <w:rsid w:val="005156A4"/>
    <w:rsid w:val="00516D6C"/>
    <w:rsid w:val="005176D7"/>
    <w:rsid w:val="005178E5"/>
    <w:rsid w:val="00520352"/>
    <w:rsid w:val="00520490"/>
    <w:rsid w:val="00521805"/>
    <w:rsid w:val="00521A1F"/>
    <w:rsid w:val="00521C4C"/>
    <w:rsid w:val="00522121"/>
    <w:rsid w:val="0052226F"/>
    <w:rsid w:val="00522C9C"/>
    <w:rsid w:val="0052356F"/>
    <w:rsid w:val="0052503B"/>
    <w:rsid w:val="00525AB6"/>
    <w:rsid w:val="005273EA"/>
    <w:rsid w:val="00527572"/>
    <w:rsid w:val="005278B8"/>
    <w:rsid w:val="0053011B"/>
    <w:rsid w:val="00530190"/>
    <w:rsid w:val="00530992"/>
    <w:rsid w:val="00530E54"/>
    <w:rsid w:val="00532CAF"/>
    <w:rsid w:val="005347E2"/>
    <w:rsid w:val="00536A3B"/>
    <w:rsid w:val="00536BD5"/>
    <w:rsid w:val="005373BE"/>
    <w:rsid w:val="005373D8"/>
    <w:rsid w:val="005375FE"/>
    <w:rsid w:val="00540F2A"/>
    <w:rsid w:val="00541EC9"/>
    <w:rsid w:val="005427B6"/>
    <w:rsid w:val="0054289A"/>
    <w:rsid w:val="005428A0"/>
    <w:rsid w:val="00543787"/>
    <w:rsid w:val="00544588"/>
    <w:rsid w:val="00544B72"/>
    <w:rsid w:val="005454FC"/>
    <w:rsid w:val="005455D4"/>
    <w:rsid w:val="0054561C"/>
    <w:rsid w:val="00545695"/>
    <w:rsid w:val="00545DBB"/>
    <w:rsid w:val="00547152"/>
    <w:rsid w:val="0055019A"/>
    <w:rsid w:val="00550262"/>
    <w:rsid w:val="005505C6"/>
    <w:rsid w:val="00553749"/>
    <w:rsid w:val="00553864"/>
    <w:rsid w:val="00554F1C"/>
    <w:rsid w:val="0055549A"/>
    <w:rsid w:val="00560118"/>
    <w:rsid w:val="005608F9"/>
    <w:rsid w:val="00561370"/>
    <w:rsid w:val="00561773"/>
    <w:rsid w:val="005624AF"/>
    <w:rsid w:val="005624C5"/>
    <w:rsid w:val="00563816"/>
    <w:rsid w:val="00564871"/>
    <w:rsid w:val="00565E5D"/>
    <w:rsid w:val="00566470"/>
    <w:rsid w:val="0056655A"/>
    <w:rsid w:val="005669B2"/>
    <w:rsid w:val="00567286"/>
    <w:rsid w:val="005672E9"/>
    <w:rsid w:val="00567ABD"/>
    <w:rsid w:val="00570432"/>
    <w:rsid w:val="00570FFF"/>
    <w:rsid w:val="00571614"/>
    <w:rsid w:val="00572060"/>
    <w:rsid w:val="005723D8"/>
    <w:rsid w:val="00572B53"/>
    <w:rsid w:val="00573F50"/>
    <w:rsid w:val="005755BD"/>
    <w:rsid w:val="005755F3"/>
    <w:rsid w:val="0057621D"/>
    <w:rsid w:val="005762E9"/>
    <w:rsid w:val="00576439"/>
    <w:rsid w:val="005776F6"/>
    <w:rsid w:val="00580FE1"/>
    <w:rsid w:val="0058165C"/>
    <w:rsid w:val="0058192B"/>
    <w:rsid w:val="00582922"/>
    <w:rsid w:val="00582EC6"/>
    <w:rsid w:val="00583453"/>
    <w:rsid w:val="0058419D"/>
    <w:rsid w:val="00586048"/>
    <w:rsid w:val="00586B7A"/>
    <w:rsid w:val="005875DB"/>
    <w:rsid w:val="00587756"/>
    <w:rsid w:val="00590644"/>
    <w:rsid w:val="00590A96"/>
    <w:rsid w:val="00590AEA"/>
    <w:rsid w:val="0059240C"/>
    <w:rsid w:val="00593AAA"/>
    <w:rsid w:val="00594549"/>
    <w:rsid w:val="00595100"/>
    <w:rsid w:val="00595E65"/>
    <w:rsid w:val="0059669A"/>
    <w:rsid w:val="005974F7"/>
    <w:rsid w:val="005A102B"/>
    <w:rsid w:val="005A1E44"/>
    <w:rsid w:val="005A23C1"/>
    <w:rsid w:val="005A2A19"/>
    <w:rsid w:val="005A347A"/>
    <w:rsid w:val="005A35D1"/>
    <w:rsid w:val="005A3FBE"/>
    <w:rsid w:val="005A41E2"/>
    <w:rsid w:val="005A457C"/>
    <w:rsid w:val="005A52D2"/>
    <w:rsid w:val="005A5AAC"/>
    <w:rsid w:val="005A5CD7"/>
    <w:rsid w:val="005A71C3"/>
    <w:rsid w:val="005A768C"/>
    <w:rsid w:val="005A7A9D"/>
    <w:rsid w:val="005B0248"/>
    <w:rsid w:val="005B03C6"/>
    <w:rsid w:val="005B0DAE"/>
    <w:rsid w:val="005B1622"/>
    <w:rsid w:val="005B1CCC"/>
    <w:rsid w:val="005B22B7"/>
    <w:rsid w:val="005B2C9E"/>
    <w:rsid w:val="005B2DE4"/>
    <w:rsid w:val="005B3019"/>
    <w:rsid w:val="005B388C"/>
    <w:rsid w:val="005B6E2C"/>
    <w:rsid w:val="005B7820"/>
    <w:rsid w:val="005C108C"/>
    <w:rsid w:val="005C33C6"/>
    <w:rsid w:val="005C34B4"/>
    <w:rsid w:val="005C3C3F"/>
    <w:rsid w:val="005C3DE7"/>
    <w:rsid w:val="005C4B5A"/>
    <w:rsid w:val="005C54F0"/>
    <w:rsid w:val="005C57FE"/>
    <w:rsid w:val="005C6456"/>
    <w:rsid w:val="005C792E"/>
    <w:rsid w:val="005D0099"/>
    <w:rsid w:val="005D1830"/>
    <w:rsid w:val="005D419D"/>
    <w:rsid w:val="005D43A6"/>
    <w:rsid w:val="005D4D79"/>
    <w:rsid w:val="005D5427"/>
    <w:rsid w:val="005D6B81"/>
    <w:rsid w:val="005D6FCE"/>
    <w:rsid w:val="005D7A16"/>
    <w:rsid w:val="005E2BAC"/>
    <w:rsid w:val="005E2F09"/>
    <w:rsid w:val="005E300A"/>
    <w:rsid w:val="005E3933"/>
    <w:rsid w:val="005E40E6"/>
    <w:rsid w:val="005E42E8"/>
    <w:rsid w:val="005E47CD"/>
    <w:rsid w:val="005E50BA"/>
    <w:rsid w:val="005E5C6C"/>
    <w:rsid w:val="005E5DA6"/>
    <w:rsid w:val="005E7BB3"/>
    <w:rsid w:val="005F26DB"/>
    <w:rsid w:val="005F289F"/>
    <w:rsid w:val="005F3CA5"/>
    <w:rsid w:val="005F512B"/>
    <w:rsid w:val="005F5442"/>
    <w:rsid w:val="005F6004"/>
    <w:rsid w:val="005F6655"/>
    <w:rsid w:val="005F798D"/>
    <w:rsid w:val="006000C8"/>
    <w:rsid w:val="006005D9"/>
    <w:rsid w:val="00600DC8"/>
    <w:rsid w:val="0060185B"/>
    <w:rsid w:val="0060256C"/>
    <w:rsid w:val="0060379B"/>
    <w:rsid w:val="00606B3B"/>
    <w:rsid w:val="00606F20"/>
    <w:rsid w:val="00607B09"/>
    <w:rsid w:val="006101EA"/>
    <w:rsid w:val="0061046E"/>
    <w:rsid w:val="00610E85"/>
    <w:rsid w:val="00610E92"/>
    <w:rsid w:val="0061294E"/>
    <w:rsid w:val="00613067"/>
    <w:rsid w:val="0061405F"/>
    <w:rsid w:val="006150D2"/>
    <w:rsid w:val="006166B8"/>
    <w:rsid w:val="00616EE3"/>
    <w:rsid w:val="00617408"/>
    <w:rsid w:val="00620D41"/>
    <w:rsid w:val="0062132E"/>
    <w:rsid w:val="0062136A"/>
    <w:rsid w:val="00622C72"/>
    <w:rsid w:val="00623F67"/>
    <w:rsid w:val="006240B3"/>
    <w:rsid w:val="006242CD"/>
    <w:rsid w:val="00624933"/>
    <w:rsid w:val="006261BA"/>
    <w:rsid w:val="00626289"/>
    <w:rsid w:val="00627BE4"/>
    <w:rsid w:val="00630405"/>
    <w:rsid w:val="0063160C"/>
    <w:rsid w:val="006317D6"/>
    <w:rsid w:val="006322C2"/>
    <w:rsid w:val="0063352A"/>
    <w:rsid w:val="006336CA"/>
    <w:rsid w:val="00633BFC"/>
    <w:rsid w:val="00633FAA"/>
    <w:rsid w:val="0063450E"/>
    <w:rsid w:val="00635BFA"/>
    <w:rsid w:val="006361D8"/>
    <w:rsid w:val="00636C22"/>
    <w:rsid w:val="00636CB4"/>
    <w:rsid w:val="006370ED"/>
    <w:rsid w:val="00637403"/>
    <w:rsid w:val="006375F4"/>
    <w:rsid w:val="0064043E"/>
    <w:rsid w:val="00642CA9"/>
    <w:rsid w:val="00642DAF"/>
    <w:rsid w:val="00642DFE"/>
    <w:rsid w:val="00643F39"/>
    <w:rsid w:val="0064628A"/>
    <w:rsid w:val="006465EF"/>
    <w:rsid w:val="0064731C"/>
    <w:rsid w:val="0065014F"/>
    <w:rsid w:val="00650CCF"/>
    <w:rsid w:val="006536BE"/>
    <w:rsid w:val="00653B7F"/>
    <w:rsid w:val="00654947"/>
    <w:rsid w:val="00654A97"/>
    <w:rsid w:val="00655565"/>
    <w:rsid w:val="006555FC"/>
    <w:rsid w:val="006568D0"/>
    <w:rsid w:val="006579FF"/>
    <w:rsid w:val="00660453"/>
    <w:rsid w:val="00660509"/>
    <w:rsid w:val="00660576"/>
    <w:rsid w:val="0066149D"/>
    <w:rsid w:val="00661AB0"/>
    <w:rsid w:val="006638AA"/>
    <w:rsid w:val="006648C1"/>
    <w:rsid w:val="00665F79"/>
    <w:rsid w:val="006660B6"/>
    <w:rsid w:val="00666A9B"/>
    <w:rsid w:val="006713B0"/>
    <w:rsid w:val="006735FF"/>
    <w:rsid w:val="00674B50"/>
    <w:rsid w:val="00674F3E"/>
    <w:rsid w:val="00675325"/>
    <w:rsid w:val="006761BA"/>
    <w:rsid w:val="00676CD7"/>
    <w:rsid w:val="00680144"/>
    <w:rsid w:val="00681563"/>
    <w:rsid w:val="00681EC5"/>
    <w:rsid w:val="00683919"/>
    <w:rsid w:val="006839F1"/>
    <w:rsid w:val="00685B0C"/>
    <w:rsid w:val="0068675C"/>
    <w:rsid w:val="00687A98"/>
    <w:rsid w:val="0069036F"/>
    <w:rsid w:val="006907F2"/>
    <w:rsid w:val="00692288"/>
    <w:rsid w:val="006924F3"/>
    <w:rsid w:val="00692EEE"/>
    <w:rsid w:val="00693250"/>
    <w:rsid w:val="00693938"/>
    <w:rsid w:val="00693B03"/>
    <w:rsid w:val="00693BA1"/>
    <w:rsid w:val="00693DB2"/>
    <w:rsid w:val="00694116"/>
    <w:rsid w:val="00695B00"/>
    <w:rsid w:val="006960A6"/>
    <w:rsid w:val="006960F0"/>
    <w:rsid w:val="006A2772"/>
    <w:rsid w:val="006A283B"/>
    <w:rsid w:val="006A31F0"/>
    <w:rsid w:val="006A39D0"/>
    <w:rsid w:val="006A5025"/>
    <w:rsid w:val="006A58F8"/>
    <w:rsid w:val="006A5A3D"/>
    <w:rsid w:val="006A5A8B"/>
    <w:rsid w:val="006A6076"/>
    <w:rsid w:val="006A72EB"/>
    <w:rsid w:val="006A7691"/>
    <w:rsid w:val="006B0402"/>
    <w:rsid w:val="006B08D6"/>
    <w:rsid w:val="006B1397"/>
    <w:rsid w:val="006B1457"/>
    <w:rsid w:val="006B2966"/>
    <w:rsid w:val="006B3688"/>
    <w:rsid w:val="006B475E"/>
    <w:rsid w:val="006B5F5A"/>
    <w:rsid w:val="006B688A"/>
    <w:rsid w:val="006B6BC2"/>
    <w:rsid w:val="006B70DB"/>
    <w:rsid w:val="006B79EE"/>
    <w:rsid w:val="006C0055"/>
    <w:rsid w:val="006C0156"/>
    <w:rsid w:val="006C1CEB"/>
    <w:rsid w:val="006C3388"/>
    <w:rsid w:val="006C3C1E"/>
    <w:rsid w:val="006C41C1"/>
    <w:rsid w:val="006C4412"/>
    <w:rsid w:val="006C4A96"/>
    <w:rsid w:val="006C4B18"/>
    <w:rsid w:val="006C6E8A"/>
    <w:rsid w:val="006C7210"/>
    <w:rsid w:val="006C7EC1"/>
    <w:rsid w:val="006D0637"/>
    <w:rsid w:val="006D0839"/>
    <w:rsid w:val="006D1C2E"/>
    <w:rsid w:val="006D2623"/>
    <w:rsid w:val="006D2D9B"/>
    <w:rsid w:val="006D2F32"/>
    <w:rsid w:val="006D37AB"/>
    <w:rsid w:val="006D57EC"/>
    <w:rsid w:val="006D57FB"/>
    <w:rsid w:val="006D6105"/>
    <w:rsid w:val="006D620A"/>
    <w:rsid w:val="006D6772"/>
    <w:rsid w:val="006D780A"/>
    <w:rsid w:val="006E01EF"/>
    <w:rsid w:val="006E1B96"/>
    <w:rsid w:val="006E3243"/>
    <w:rsid w:val="006E3284"/>
    <w:rsid w:val="006E394B"/>
    <w:rsid w:val="006E463E"/>
    <w:rsid w:val="006E49D2"/>
    <w:rsid w:val="006E518B"/>
    <w:rsid w:val="006E52DC"/>
    <w:rsid w:val="006E5CD1"/>
    <w:rsid w:val="006E7F54"/>
    <w:rsid w:val="006F1BA3"/>
    <w:rsid w:val="006F1FDF"/>
    <w:rsid w:val="006F2919"/>
    <w:rsid w:val="006F2936"/>
    <w:rsid w:val="006F39E7"/>
    <w:rsid w:val="006F4444"/>
    <w:rsid w:val="006F4661"/>
    <w:rsid w:val="006F492B"/>
    <w:rsid w:val="006F4E3F"/>
    <w:rsid w:val="006F57B5"/>
    <w:rsid w:val="006F6982"/>
    <w:rsid w:val="006F6B4A"/>
    <w:rsid w:val="007005B7"/>
    <w:rsid w:val="00700E81"/>
    <w:rsid w:val="00700EFE"/>
    <w:rsid w:val="0070147A"/>
    <w:rsid w:val="00701D61"/>
    <w:rsid w:val="00704B05"/>
    <w:rsid w:val="00704FA0"/>
    <w:rsid w:val="00705E86"/>
    <w:rsid w:val="0070635E"/>
    <w:rsid w:val="00706509"/>
    <w:rsid w:val="00706EDF"/>
    <w:rsid w:val="00707338"/>
    <w:rsid w:val="00707BB7"/>
    <w:rsid w:val="00711B27"/>
    <w:rsid w:val="00713BA7"/>
    <w:rsid w:val="00714C4C"/>
    <w:rsid w:val="00714CDC"/>
    <w:rsid w:val="00714E2E"/>
    <w:rsid w:val="00715461"/>
    <w:rsid w:val="00715C0B"/>
    <w:rsid w:val="00715F98"/>
    <w:rsid w:val="0071624A"/>
    <w:rsid w:val="0071674B"/>
    <w:rsid w:val="007203FB"/>
    <w:rsid w:val="00721079"/>
    <w:rsid w:val="00723FB6"/>
    <w:rsid w:val="00725306"/>
    <w:rsid w:val="00727736"/>
    <w:rsid w:val="00727D87"/>
    <w:rsid w:val="00727F0B"/>
    <w:rsid w:val="00730127"/>
    <w:rsid w:val="007301F9"/>
    <w:rsid w:val="007306C3"/>
    <w:rsid w:val="00732AAD"/>
    <w:rsid w:val="0073398B"/>
    <w:rsid w:val="007342F9"/>
    <w:rsid w:val="00734685"/>
    <w:rsid w:val="00735C3B"/>
    <w:rsid w:val="00735D52"/>
    <w:rsid w:val="0073667C"/>
    <w:rsid w:val="0073747C"/>
    <w:rsid w:val="00737E38"/>
    <w:rsid w:val="00740B83"/>
    <w:rsid w:val="00740EE8"/>
    <w:rsid w:val="00741548"/>
    <w:rsid w:val="00741DCD"/>
    <w:rsid w:val="00741FC9"/>
    <w:rsid w:val="0074414F"/>
    <w:rsid w:val="00744AAA"/>
    <w:rsid w:val="00744D49"/>
    <w:rsid w:val="00745D82"/>
    <w:rsid w:val="0074697B"/>
    <w:rsid w:val="00746C88"/>
    <w:rsid w:val="00747874"/>
    <w:rsid w:val="00747B65"/>
    <w:rsid w:val="00750272"/>
    <w:rsid w:val="00750E00"/>
    <w:rsid w:val="007512A5"/>
    <w:rsid w:val="007514CA"/>
    <w:rsid w:val="00752449"/>
    <w:rsid w:val="007530C9"/>
    <w:rsid w:val="007537C0"/>
    <w:rsid w:val="00753946"/>
    <w:rsid w:val="00756F4E"/>
    <w:rsid w:val="0075749B"/>
    <w:rsid w:val="007576F7"/>
    <w:rsid w:val="00757A06"/>
    <w:rsid w:val="007626DB"/>
    <w:rsid w:val="00763348"/>
    <w:rsid w:val="00764F27"/>
    <w:rsid w:val="00765233"/>
    <w:rsid w:val="00765C9A"/>
    <w:rsid w:val="00766F9D"/>
    <w:rsid w:val="00767041"/>
    <w:rsid w:val="00767904"/>
    <w:rsid w:val="00772179"/>
    <w:rsid w:val="007726BB"/>
    <w:rsid w:val="00772A2B"/>
    <w:rsid w:val="00772A5C"/>
    <w:rsid w:val="00772B10"/>
    <w:rsid w:val="0077447D"/>
    <w:rsid w:val="007751DC"/>
    <w:rsid w:val="007755D3"/>
    <w:rsid w:val="00776593"/>
    <w:rsid w:val="007769B6"/>
    <w:rsid w:val="00776A30"/>
    <w:rsid w:val="00780423"/>
    <w:rsid w:val="007806D8"/>
    <w:rsid w:val="00780711"/>
    <w:rsid w:val="007807EC"/>
    <w:rsid w:val="00780D6C"/>
    <w:rsid w:val="007817E9"/>
    <w:rsid w:val="00781B20"/>
    <w:rsid w:val="00782882"/>
    <w:rsid w:val="00782A2D"/>
    <w:rsid w:val="00782BFC"/>
    <w:rsid w:val="00782E4C"/>
    <w:rsid w:val="00784602"/>
    <w:rsid w:val="00784A3D"/>
    <w:rsid w:val="00784E06"/>
    <w:rsid w:val="00787589"/>
    <w:rsid w:val="0079013A"/>
    <w:rsid w:val="007901C3"/>
    <w:rsid w:val="00790DCF"/>
    <w:rsid w:val="00791F04"/>
    <w:rsid w:val="007934CF"/>
    <w:rsid w:val="0079367C"/>
    <w:rsid w:val="007936A6"/>
    <w:rsid w:val="0079396A"/>
    <w:rsid w:val="00794625"/>
    <w:rsid w:val="00794728"/>
    <w:rsid w:val="00794863"/>
    <w:rsid w:val="0079610A"/>
    <w:rsid w:val="007965FF"/>
    <w:rsid w:val="00797C32"/>
    <w:rsid w:val="007A0016"/>
    <w:rsid w:val="007A039B"/>
    <w:rsid w:val="007A188F"/>
    <w:rsid w:val="007A1EBC"/>
    <w:rsid w:val="007A34BD"/>
    <w:rsid w:val="007A553C"/>
    <w:rsid w:val="007A5C06"/>
    <w:rsid w:val="007B0772"/>
    <w:rsid w:val="007B2013"/>
    <w:rsid w:val="007B25C6"/>
    <w:rsid w:val="007B2C1D"/>
    <w:rsid w:val="007B50F9"/>
    <w:rsid w:val="007B60E7"/>
    <w:rsid w:val="007B6499"/>
    <w:rsid w:val="007B6B9F"/>
    <w:rsid w:val="007C0D70"/>
    <w:rsid w:val="007C0DEE"/>
    <w:rsid w:val="007C15A2"/>
    <w:rsid w:val="007C2DB0"/>
    <w:rsid w:val="007C3E86"/>
    <w:rsid w:val="007C41BD"/>
    <w:rsid w:val="007C4519"/>
    <w:rsid w:val="007C5D39"/>
    <w:rsid w:val="007C677D"/>
    <w:rsid w:val="007C6837"/>
    <w:rsid w:val="007C6C70"/>
    <w:rsid w:val="007C6CEB"/>
    <w:rsid w:val="007C7241"/>
    <w:rsid w:val="007C7446"/>
    <w:rsid w:val="007D13EC"/>
    <w:rsid w:val="007D25FE"/>
    <w:rsid w:val="007D37C4"/>
    <w:rsid w:val="007D3AC0"/>
    <w:rsid w:val="007D43D2"/>
    <w:rsid w:val="007D4DC0"/>
    <w:rsid w:val="007D6368"/>
    <w:rsid w:val="007D6A7F"/>
    <w:rsid w:val="007D765B"/>
    <w:rsid w:val="007D7B0B"/>
    <w:rsid w:val="007E0198"/>
    <w:rsid w:val="007E0524"/>
    <w:rsid w:val="007E0E61"/>
    <w:rsid w:val="007E148A"/>
    <w:rsid w:val="007E155C"/>
    <w:rsid w:val="007E167E"/>
    <w:rsid w:val="007E16BF"/>
    <w:rsid w:val="007E1BA8"/>
    <w:rsid w:val="007E2518"/>
    <w:rsid w:val="007E4802"/>
    <w:rsid w:val="007E5660"/>
    <w:rsid w:val="007E70CB"/>
    <w:rsid w:val="007E7E50"/>
    <w:rsid w:val="007F1717"/>
    <w:rsid w:val="007F1802"/>
    <w:rsid w:val="007F247A"/>
    <w:rsid w:val="007F25F6"/>
    <w:rsid w:val="007F34FC"/>
    <w:rsid w:val="007F3868"/>
    <w:rsid w:val="007F4152"/>
    <w:rsid w:val="007F4224"/>
    <w:rsid w:val="007F47F6"/>
    <w:rsid w:val="007F548E"/>
    <w:rsid w:val="007F5CAD"/>
    <w:rsid w:val="007F6227"/>
    <w:rsid w:val="007F6CE3"/>
    <w:rsid w:val="007F77A3"/>
    <w:rsid w:val="00801762"/>
    <w:rsid w:val="00802488"/>
    <w:rsid w:val="00803113"/>
    <w:rsid w:val="00803360"/>
    <w:rsid w:val="00804EFA"/>
    <w:rsid w:val="00804F50"/>
    <w:rsid w:val="0080580B"/>
    <w:rsid w:val="00806CA7"/>
    <w:rsid w:val="008073CB"/>
    <w:rsid w:val="00807610"/>
    <w:rsid w:val="008076DE"/>
    <w:rsid w:val="0081038E"/>
    <w:rsid w:val="008126CA"/>
    <w:rsid w:val="008176AB"/>
    <w:rsid w:val="00820F98"/>
    <w:rsid w:val="00821010"/>
    <w:rsid w:val="008220C2"/>
    <w:rsid w:val="008227D0"/>
    <w:rsid w:val="008235FE"/>
    <w:rsid w:val="00825EA2"/>
    <w:rsid w:val="00825EF4"/>
    <w:rsid w:val="008271C4"/>
    <w:rsid w:val="00827F02"/>
    <w:rsid w:val="00831469"/>
    <w:rsid w:val="0083166E"/>
    <w:rsid w:val="00832CA2"/>
    <w:rsid w:val="008332D5"/>
    <w:rsid w:val="0083358B"/>
    <w:rsid w:val="008343F7"/>
    <w:rsid w:val="00835F31"/>
    <w:rsid w:val="00837336"/>
    <w:rsid w:val="0084027D"/>
    <w:rsid w:val="00840E8B"/>
    <w:rsid w:val="0084309F"/>
    <w:rsid w:val="00843143"/>
    <w:rsid w:val="008438C3"/>
    <w:rsid w:val="00844A99"/>
    <w:rsid w:val="0084523E"/>
    <w:rsid w:val="00845AE5"/>
    <w:rsid w:val="008464D8"/>
    <w:rsid w:val="00846AED"/>
    <w:rsid w:val="00847051"/>
    <w:rsid w:val="00847FF5"/>
    <w:rsid w:val="0085012A"/>
    <w:rsid w:val="008505BF"/>
    <w:rsid w:val="00850A88"/>
    <w:rsid w:val="00851275"/>
    <w:rsid w:val="008515AA"/>
    <w:rsid w:val="008525F5"/>
    <w:rsid w:val="008530CF"/>
    <w:rsid w:val="008540ED"/>
    <w:rsid w:val="0085522E"/>
    <w:rsid w:val="008566EF"/>
    <w:rsid w:val="00857041"/>
    <w:rsid w:val="008575E9"/>
    <w:rsid w:val="008576C0"/>
    <w:rsid w:val="00857C06"/>
    <w:rsid w:val="00860248"/>
    <w:rsid w:val="008605CB"/>
    <w:rsid w:val="00864D77"/>
    <w:rsid w:val="00865BFE"/>
    <w:rsid w:val="008660D5"/>
    <w:rsid w:val="008661F5"/>
    <w:rsid w:val="00866FA0"/>
    <w:rsid w:val="0086777A"/>
    <w:rsid w:val="00867828"/>
    <w:rsid w:val="008706A9"/>
    <w:rsid w:val="00871E4F"/>
    <w:rsid w:val="008725B4"/>
    <w:rsid w:val="0087284B"/>
    <w:rsid w:val="008739DC"/>
    <w:rsid w:val="00874EDB"/>
    <w:rsid w:val="0087535E"/>
    <w:rsid w:val="008755DF"/>
    <w:rsid w:val="00877126"/>
    <w:rsid w:val="00880511"/>
    <w:rsid w:val="00880CD1"/>
    <w:rsid w:val="008828F3"/>
    <w:rsid w:val="0088308F"/>
    <w:rsid w:val="008834A0"/>
    <w:rsid w:val="00884030"/>
    <w:rsid w:val="00884A45"/>
    <w:rsid w:val="00884EB1"/>
    <w:rsid w:val="00885EA2"/>
    <w:rsid w:val="00885EE0"/>
    <w:rsid w:val="00885FB3"/>
    <w:rsid w:val="00886A41"/>
    <w:rsid w:val="00886E17"/>
    <w:rsid w:val="00887AC6"/>
    <w:rsid w:val="00890291"/>
    <w:rsid w:val="00891530"/>
    <w:rsid w:val="0089219B"/>
    <w:rsid w:val="00892588"/>
    <w:rsid w:val="00892C4C"/>
    <w:rsid w:val="008942E6"/>
    <w:rsid w:val="00894986"/>
    <w:rsid w:val="00894CA9"/>
    <w:rsid w:val="0089700B"/>
    <w:rsid w:val="008A0DC3"/>
    <w:rsid w:val="008A151A"/>
    <w:rsid w:val="008A15C0"/>
    <w:rsid w:val="008A22B3"/>
    <w:rsid w:val="008A2E59"/>
    <w:rsid w:val="008A4A4B"/>
    <w:rsid w:val="008A4B66"/>
    <w:rsid w:val="008A5827"/>
    <w:rsid w:val="008A625D"/>
    <w:rsid w:val="008A691D"/>
    <w:rsid w:val="008A6990"/>
    <w:rsid w:val="008A6A5E"/>
    <w:rsid w:val="008B1D57"/>
    <w:rsid w:val="008B201C"/>
    <w:rsid w:val="008B2904"/>
    <w:rsid w:val="008B357A"/>
    <w:rsid w:val="008B3D63"/>
    <w:rsid w:val="008B3D77"/>
    <w:rsid w:val="008C0482"/>
    <w:rsid w:val="008C0789"/>
    <w:rsid w:val="008C214F"/>
    <w:rsid w:val="008C225A"/>
    <w:rsid w:val="008C4252"/>
    <w:rsid w:val="008C60A9"/>
    <w:rsid w:val="008C66D6"/>
    <w:rsid w:val="008C6D63"/>
    <w:rsid w:val="008C77F3"/>
    <w:rsid w:val="008C7CF4"/>
    <w:rsid w:val="008D0FB5"/>
    <w:rsid w:val="008D2B19"/>
    <w:rsid w:val="008D3F3C"/>
    <w:rsid w:val="008D5161"/>
    <w:rsid w:val="008D68CD"/>
    <w:rsid w:val="008D70E0"/>
    <w:rsid w:val="008D7345"/>
    <w:rsid w:val="008D7BDA"/>
    <w:rsid w:val="008E0509"/>
    <w:rsid w:val="008E0715"/>
    <w:rsid w:val="008E11C1"/>
    <w:rsid w:val="008E1265"/>
    <w:rsid w:val="008E233A"/>
    <w:rsid w:val="008E2F81"/>
    <w:rsid w:val="008E309E"/>
    <w:rsid w:val="008E4FCB"/>
    <w:rsid w:val="008E5037"/>
    <w:rsid w:val="008E5E6E"/>
    <w:rsid w:val="008E7426"/>
    <w:rsid w:val="008F0CAC"/>
    <w:rsid w:val="008F3195"/>
    <w:rsid w:val="008F32E4"/>
    <w:rsid w:val="008F6438"/>
    <w:rsid w:val="008F6731"/>
    <w:rsid w:val="008F6B38"/>
    <w:rsid w:val="008F7ED7"/>
    <w:rsid w:val="009005BA"/>
    <w:rsid w:val="009009B5"/>
    <w:rsid w:val="00900E31"/>
    <w:rsid w:val="009017B2"/>
    <w:rsid w:val="00901F2C"/>
    <w:rsid w:val="009021F3"/>
    <w:rsid w:val="009031AB"/>
    <w:rsid w:val="00903251"/>
    <w:rsid w:val="00903581"/>
    <w:rsid w:val="00903607"/>
    <w:rsid w:val="009037EB"/>
    <w:rsid w:val="00904065"/>
    <w:rsid w:val="009047CA"/>
    <w:rsid w:val="009047D8"/>
    <w:rsid w:val="00904C5C"/>
    <w:rsid w:val="0090532A"/>
    <w:rsid w:val="0090611B"/>
    <w:rsid w:val="00907F81"/>
    <w:rsid w:val="00910D02"/>
    <w:rsid w:val="009111E1"/>
    <w:rsid w:val="00911679"/>
    <w:rsid w:val="00913423"/>
    <w:rsid w:val="00913FDF"/>
    <w:rsid w:val="0091433A"/>
    <w:rsid w:val="00914992"/>
    <w:rsid w:val="009164FB"/>
    <w:rsid w:val="00916F34"/>
    <w:rsid w:val="00917291"/>
    <w:rsid w:val="009176F6"/>
    <w:rsid w:val="00917DA6"/>
    <w:rsid w:val="00917E27"/>
    <w:rsid w:val="00920575"/>
    <w:rsid w:val="0092144F"/>
    <w:rsid w:val="00922D1E"/>
    <w:rsid w:val="00923A8B"/>
    <w:rsid w:val="00924362"/>
    <w:rsid w:val="00924AF2"/>
    <w:rsid w:val="00925038"/>
    <w:rsid w:val="009253AE"/>
    <w:rsid w:val="00926594"/>
    <w:rsid w:val="00926DBC"/>
    <w:rsid w:val="0092787E"/>
    <w:rsid w:val="00930166"/>
    <w:rsid w:val="00933770"/>
    <w:rsid w:val="00933929"/>
    <w:rsid w:val="0094080C"/>
    <w:rsid w:val="009411E4"/>
    <w:rsid w:val="0094172D"/>
    <w:rsid w:val="00941E84"/>
    <w:rsid w:val="009425A7"/>
    <w:rsid w:val="0094277A"/>
    <w:rsid w:val="00943909"/>
    <w:rsid w:val="00945530"/>
    <w:rsid w:val="00950EF8"/>
    <w:rsid w:val="00950F18"/>
    <w:rsid w:val="009514E2"/>
    <w:rsid w:val="0095188B"/>
    <w:rsid w:val="009525CB"/>
    <w:rsid w:val="0095272E"/>
    <w:rsid w:val="00952D30"/>
    <w:rsid w:val="0095308A"/>
    <w:rsid w:val="00955A57"/>
    <w:rsid w:val="00957D32"/>
    <w:rsid w:val="00957FA7"/>
    <w:rsid w:val="009612C0"/>
    <w:rsid w:val="0096186A"/>
    <w:rsid w:val="00961C95"/>
    <w:rsid w:val="00961DBE"/>
    <w:rsid w:val="00962E74"/>
    <w:rsid w:val="00964182"/>
    <w:rsid w:val="009659F2"/>
    <w:rsid w:val="00965FD2"/>
    <w:rsid w:val="0096621C"/>
    <w:rsid w:val="009670B2"/>
    <w:rsid w:val="009672A7"/>
    <w:rsid w:val="0096776F"/>
    <w:rsid w:val="00967C18"/>
    <w:rsid w:val="00967EE4"/>
    <w:rsid w:val="00970A51"/>
    <w:rsid w:val="0097188E"/>
    <w:rsid w:val="0097192C"/>
    <w:rsid w:val="00972D20"/>
    <w:rsid w:val="00973242"/>
    <w:rsid w:val="00973249"/>
    <w:rsid w:val="009738FF"/>
    <w:rsid w:val="0097395E"/>
    <w:rsid w:val="00973C7F"/>
    <w:rsid w:val="009744E4"/>
    <w:rsid w:val="009744F2"/>
    <w:rsid w:val="0097472C"/>
    <w:rsid w:val="009759E4"/>
    <w:rsid w:val="00976374"/>
    <w:rsid w:val="009779DB"/>
    <w:rsid w:val="00980995"/>
    <w:rsid w:val="00981179"/>
    <w:rsid w:val="009819A5"/>
    <w:rsid w:val="00983FB5"/>
    <w:rsid w:val="009845D9"/>
    <w:rsid w:val="00985C4B"/>
    <w:rsid w:val="00985F43"/>
    <w:rsid w:val="00987994"/>
    <w:rsid w:val="00990B87"/>
    <w:rsid w:val="00991C16"/>
    <w:rsid w:val="00992061"/>
    <w:rsid w:val="0099259A"/>
    <w:rsid w:val="009926F9"/>
    <w:rsid w:val="009939A1"/>
    <w:rsid w:val="00993DF9"/>
    <w:rsid w:val="00994CB6"/>
    <w:rsid w:val="00995191"/>
    <w:rsid w:val="009971CF"/>
    <w:rsid w:val="009A013B"/>
    <w:rsid w:val="009A0D22"/>
    <w:rsid w:val="009A0FCB"/>
    <w:rsid w:val="009A1054"/>
    <w:rsid w:val="009A2146"/>
    <w:rsid w:val="009A21E7"/>
    <w:rsid w:val="009A2AC2"/>
    <w:rsid w:val="009A4973"/>
    <w:rsid w:val="009A4F64"/>
    <w:rsid w:val="009A5B3E"/>
    <w:rsid w:val="009A5B7F"/>
    <w:rsid w:val="009A5CAF"/>
    <w:rsid w:val="009A66FF"/>
    <w:rsid w:val="009A6ADA"/>
    <w:rsid w:val="009A7BA6"/>
    <w:rsid w:val="009B0E88"/>
    <w:rsid w:val="009B1EF9"/>
    <w:rsid w:val="009B3F19"/>
    <w:rsid w:val="009B5759"/>
    <w:rsid w:val="009B62AE"/>
    <w:rsid w:val="009B681F"/>
    <w:rsid w:val="009B711C"/>
    <w:rsid w:val="009C0083"/>
    <w:rsid w:val="009C0110"/>
    <w:rsid w:val="009C1577"/>
    <w:rsid w:val="009C1D24"/>
    <w:rsid w:val="009C1FAB"/>
    <w:rsid w:val="009C2061"/>
    <w:rsid w:val="009C252C"/>
    <w:rsid w:val="009C2FC1"/>
    <w:rsid w:val="009C3119"/>
    <w:rsid w:val="009C492F"/>
    <w:rsid w:val="009C63CD"/>
    <w:rsid w:val="009C785A"/>
    <w:rsid w:val="009C792C"/>
    <w:rsid w:val="009D0303"/>
    <w:rsid w:val="009D0B4A"/>
    <w:rsid w:val="009D1374"/>
    <w:rsid w:val="009D1E25"/>
    <w:rsid w:val="009D34E5"/>
    <w:rsid w:val="009D3540"/>
    <w:rsid w:val="009D356A"/>
    <w:rsid w:val="009D4A99"/>
    <w:rsid w:val="009D4E05"/>
    <w:rsid w:val="009D569A"/>
    <w:rsid w:val="009D67CE"/>
    <w:rsid w:val="009D6E11"/>
    <w:rsid w:val="009E0498"/>
    <w:rsid w:val="009E049A"/>
    <w:rsid w:val="009E0B40"/>
    <w:rsid w:val="009E0BBB"/>
    <w:rsid w:val="009E1EEB"/>
    <w:rsid w:val="009E20DF"/>
    <w:rsid w:val="009E2241"/>
    <w:rsid w:val="009E2EDB"/>
    <w:rsid w:val="009E357B"/>
    <w:rsid w:val="009E3702"/>
    <w:rsid w:val="009E4AD9"/>
    <w:rsid w:val="009E6683"/>
    <w:rsid w:val="009E7342"/>
    <w:rsid w:val="009E780A"/>
    <w:rsid w:val="009E7D81"/>
    <w:rsid w:val="009F28A0"/>
    <w:rsid w:val="009F2A5A"/>
    <w:rsid w:val="009F3530"/>
    <w:rsid w:val="009F3E83"/>
    <w:rsid w:val="009F46AC"/>
    <w:rsid w:val="009F46C8"/>
    <w:rsid w:val="009F5DDC"/>
    <w:rsid w:val="009F5E3A"/>
    <w:rsid w:val="009F6699"/>
    <w:rsid w:val="009F66EB"/>
    <w:rsid w:val="009F67EC"/>
    <w:rsid w:val="009F70F8"/>
    <w:rsid w:val="00A00100"/>
    <w:rsid w:val="00A01264"/>
    <w:rsid w:val="00A021A6"/>
    <w:rsid w:val="00A023A3"/>
    <w:rsid w:val="00A02CE7"/>
    <w:rsid w:val="00A03165"/>
    <w:rsid w:val="00A03E1F"/>
    <w:rsid w:val="00A043DB"/>
    <w:rsid w:val="00A05A52"/>
    <w:rsid w:val="00A078AA"/>
    <w:rsid w:val="00A10149"/>
    <w:rsid w:val="00A103B6"/>
    <w:rsid w:val="00A11B81"/>
    <w:rsid w:val="00A11B87"/>
    <w:rsid w:val="00A12133"/>
    <w:rsid w:val="00A12405"/>
    <w:rsid w:val="00A13289"/>
    <w:rsid w:val="00A14133"/>
    <w:rsid w:val="00A14D3F"/>
    <w:rsid w:val="00A14F67"/>
    <w:rsid w:val="00A15543"/>
    <w:rsid w:val="00A16B92"/>
    <w:rsid w:val="00A16CE5"/>
    <w:rsid w:val="00A176AB"/>
    <w:rsid w:val="00A20282"/>
    <w:rsid w:val="00A21477"/>
    <w:rsid w:val="00A22001"/>
    <w:rsid w:val="00A2271C"/>
    <w:rsid w:val="00A229C0"/>
    <w:rsid w:val="00A23790"/>
    <w:rsid w:val="00A23FCD"/>
    <w:rsid w:val="00A24003"/>
    <w:rsid w:val="00A24C54"/>
    <w:rsid w:val="00A24EE7"/>
    <w:rsid w:val="00A2686D"/>
    <w:rsid w:val="00A269A0"/>
    <w:rsid w:val="00A26A2C"/>
    <w:rsid w:val="00A26F62"/>
    <w:rsid w:val="00A271C8"/>
    <w:rsid w:val="00A27689"/>
    <w:rsid w:val="00A300B5"/>
    <w:rsid w:val="00A30C48"/>
    <w:rsid w:val="00A32147"/>
    <w:rsid w:val="00A35A3C"/>
    <w:rsid w:val="00A35C2C"/>
    <w:rsid w:val="00A36EAF"/>
    <w:rsid w:val="00A37F2F"/>
    <w:rsid w:val="00A4254B"/>
    <w:rsid w:val="00A430E0"/>
    <w:rsid w:val="00A43704"/>
    <w:rsid w:val="00A43AA5"/>
    <w:rsid w:val="00A43DB2"/>
    <w:rsid w:val="00A4416E"/>
    <w:rsid w:val="00A444A5"/>
    <w:rsid w:val="00A44609"/>
    <w:rsid w:val="00A44862"/>
    <w:rsid w:val="00A45007"/>
    <w:rsid w:val="00A45927"/>
    <w:rsid w:val="00A45B15"/>
    <w:rsid w:val="00A464CA"/>
    <w:rsid w:val="00A46977"/>
    <w:rsid w:val="00A46C3C"/>
    <w:rsid w:val="00A47315"/>
    <w:rsid w:val="00A47D04"/>
    <w:rsid w:val="00A526A1"/>
    <w:rsid w:val="00A52964"/>
    <w:rsid w:val="00A5321C"/>
    <w:rsid w:val="00A54059"/>
    <w:rsid w:val="00A544AE"/>
    <w:rsid w:val="00A5598A"/>
    <w:rsid w:val="00A56034"/>
    <w:rsid w:val="00A56197"/>
    <w:rsid w:val="00A562BE"/>
    <w:rsid w:val="00A56DED"/>
    <w:rsid w:val="00A573FD"/>
    <w:rsid w:val="00A579DA"/>
    <w:rsid w:val="00A57DE8"/>
    <w:rsid w:val="00A60F5B"/>
    <w:rsid w:val="00A612E2"/>
    <w:rsid w:val="00A6162E"/>
    <w:rsid w:val="00A61981"/>
    <w:rsid w:val="00A639EF"/>
    <w:rsid w:val="00A6457F"/>
    <w:rsid w:val="00A64826"/>
    <w:rsid w:val="00A658B4"/>
    <w:rsid w:val="00A663C2"/>
    <w:rsid w:val="00A66A9B"/>
    <w:rsid w:val="00A67366"/>
    <w:rsid w:val="00A70CB3"/>
    <w:rsid w:val="00A713CF"/>
    <w:rsid w:val="00A717C4"/>
    <w:rsid w:val="00A722F0"/>
    <w:rsid w:val="00A73797"/>
    <w:rsid w:val="00A73826"/>
    <w:rsid w:val="00A7451B"/>
    <w:rsid w:val="00A75A21"/>
    <w:rsid w:val="00A76701"/>
    <w:rsid w:val="00A76E41"/>
    <w:rsid w:val="00A7703F"/>
    <w:rsid w:val="00A77256"/>
    <w:rsid w:val="00A81981"/>
    <w:rsid w:val="00A83AA3"/>
    <w:rsid w:val="00A83BCB"/>
    <w:rsid w:val="00A849AF"/>
    <w:rsid w:val="00A84A21"/>
    <w:rsid w:val="00A84E60"/>
    <w:rsid w:val="00A85342"/>
    <w:rsid w:val="00A86A8A"/>
    <w:rsid w:val="00A8787B"/>
    <w:rsid w:val="00A87D2B"/>
    <w:rsid w:val="00A87EE8"/>
    <w:rsid w:val="00A87F3D"/>
    <w:rsid w:val="00A90925"/>
    <w:rsid w:val="00A90E08"/>
    <w:rsid w:val="00A911F2"/>
    <w:rsid w:val="00A91457"/>
    <w:rsid w:val="00A918C7"/>
    <w:rsid w:val="00A91F2E"/>
    <w:rsid w:val="00A928EC"/>
    <w:rsid w:val="00A92C2A"/>
    <w:rsid w:val="00A93472"/>
    <w:rsid w:val="00A93785"/>
    <w:rsid w:val="00A95E75"/>
    <w:rsid w:val="00A95ED5"/>
    <w:rsid w:val="00A9605D"/>
    <w:rsid w:val="00A968E1"/>
    <w:rsid w:val="00A97151"/>
    <w:rsid w:val="00A97518"/>
    <w:rsid w:val="00A979A0"/>
    <w:rsid w:val="00A97A44"/>
    <w:rsid w:val="00AA0BD2"/>
    <w:rsid w:val="00AA0DAA"/>
    <w:rsid w:val="00AA1942"/>
    <w:rsid w:val="00AA2362"/>
    <w:rsid w:val="00AA342F"/>
    <w:rsid w:val="00AA4880"/>
    <w:rsid w:val="00AA6BD9"/>
    <w:rsid w:val="00AB063E"/>
    <w:rsid w:val="00AB128F"/>
    <w:rsid w:val="00AB2D19"/>
    <w:rsid w:val="00AB2D1A"/>
    <w:rsid w:val="00AB2D47"/>
    <w:rsid w:val="00AB2DC4"/>
    <w:rsid w:val="00AB3669"/>
    <w:rsid w:val="00AB3D06"/>
    <w:rsid w:val="00AB4638"/>
    <w:rsid w:val="00AB478A"/>
    <w:rsid w:val="00AB687A"/>
    <w:rsid w:val="00AB7EC4"/>
    <w:rsid w:val="00AC0AE1"/>
    <w:rsid w:val="00AC1AD8"/>
    <w:rsid w:val="00AC294E"/>
    <w:rsid w:val="00AC3569"/>
    <w:rsid w:val="00AC399F"/>
    <w:rsid w:val="00AC4022"/>
    <w:rsid w:val="00AC5A90"/>
    <w:rsid w:val="00AC72BB"/>
    <w:rsid w:val="00AD1617"/>
    <w:rsid w:val="00AD1A16"/>
    <w:rsid w:val="00AD1C3C"/>
    <w:rsid w:val="00AD1FE8"/>
    <w:rsid w:val="00AD22C5"/>
    <w:rsid w:val="00AD39EB"/>
    <w:rsid w:val="00AD3F2C"/>
    <w:rsid w:val="00AD4211"/>
    <w:rsid w:val="00AD4704"/>
    <w:rsid w:val="00AD512C"/>
    <w:rsid w:val="00AD54DA"/>
    <w:rsid w:val="00AD5E63"/>
    <w:rsid w:val="00AD7035"/>
    <w:rsid w:val="00AE0885"/>
    <w:rsid w:val="00AE0B27"/>
    <w:rsid w:val="00AE16E8"/>
    <w:rsid w:val="00AE1F01"/>
    <w:rsid w:val="00AE2426"/>
    <w:rsid w:val="00AE2B07"/>
    <w:rsid w:val="00AE4BE5"/>
    <w:rsid w:val="00AE58DA"/>
    <w:rsid w:val="00AE6D62"/>
    <w:rsid w:val="00AE7435"/>
    <w:rsid w:val="00AF197E"/>
    <w:rsid w:val="00AF19C4"/>
    <w:rsid w:val="00AF2E00"/>
    <w:rsid w:val="00AF3757"/>
    <w:rsid w:val="00AF3C4B"/>
    <w:rsid w:val="00AF3E60"/>
    <w:rsid w:val="00AF4E29"/>
    <w:rsid w:val="00AF5008"/>
    <w:rsid w:val="00AF56C5"/>
    <w:rsid w:val="00AF6957"/>
    <w:rsid w:val="00AF7308"/>
    <w:rsid w:val="00AF7BC3"/>
    <w:rsid w:val="00AF7CB7"/>
    <w:rsid w:val="00B00EF1"/>
    <w:rsid w:val="00B04146"/>
    <w:rsid w:val="00B055DB"/>
    <w:rsid w:val="00B05C20"/>
    <w:rsid w:val="00B06738"/>
    <w:rsid w:val="00B07CA1"/>
    <w:rsid w:val="00B11AF6"/>
    <w:rsid w:val="00B121F7"/>
    <w:rsid w:val="00B12E6E"/>
    <w:rsid w:val="00B13960"/>
    <w:rsid w:val="00B13A8B"/>
    <w:rsid w:val="00B1463C"/>
    <w:rsid w:val="00B15CA9"/>
    <w:rsid w:val="00B15F9D"/>
    <w:rsid w:val="00B16442"/>
    <w:rsid w:val="00B217EB"/>
    <w:rsid w:val="00B21A71"/>
    <w:rsid w:val="00B21B5A"/>
    <w:rsid w:val="00B23605"/>
    <w:rsid w:val="00B23950"/>
    <w:rsid w:val="00B23E21"/>
    <w:rsid w:val="00B244A7"/>
    <w:rsid w:val="00B25ADA"/>
    <w:rsid w:val="00B27BC3"/>
    <w:rsid w:val="00B30C70"/>
    <w:rsid w:val="00B3189A"/>
    <w:rsid w:val="00B32385"/>
    <w:rsid w:val="00B32F33"/>
    <w:rsid w:val="00B33B4D"/>
    <w:rsid w:val="00B3451C"/>
    <w:rsid w:val="00B35353"/>
    <w:rsid w:val="00B37093"/>
    <w:rsid w:val="00B40481"/>
    <w:rsid w:val="00B42EB1"/>
    <w:rsid w:val="00B42F74"/>
    <w:rsid w:val="00B43020"/>
    <w:rsid w:val="00B438F9"/>
    <w:rsid w:val="00B45A09"/>
    <w:rsid w:val="00B45C65"/>
    <w:rsid w:val="00B46F0E"/>
    <w:rsid w:val="00B5029B"/>
    <w:rsid w:val="00B50371"/>
    <w:rsid w:val="00B50571"/>
    <w:rsid w:val="00B505E7"/>
    <w:rsid w:val="00B522DF"/>
    <w:rsid w:val="00B52F9F"/>
    <w:rsid w:val="00B536CB"/>
    <w:rsid w:val="00B546A6"/>
    <w:rsid w:val="00B55016"/>
    <w:rsid w:val="00B55317"/>
    <w:rsid w:val="00B5558F"/>
    <w:rsid w:val="00B55B77"/>
    <w:rsid w:val="00B5720B"/>
    <w:rsid w:val="00B57633"/>
    <w:rsid w:val="00B57746"/>
    <w:rsid w:val="00B57B6D"/>
    <w:rsid w:val="00B60D26"/>
    <w:rsid w:val="00B60EDC"/>
    <w:rsid w:val="00B61B74"/>
    <w:rsid w:val="00B62376"/>
    <w:rsid w:val="00B62C57"/>
    <w:rsid w:val="00B62ED8"/>
    <w:rsid w:val="00B637B6"/>
    <w:rsid w:val="00B637CC"/>
    <w:rsid w:val="00B64306"/>
    <w:rsid w:val="00B643B2"/>
    <w:rsid w:val="00B64D03"/>
    <w:rsid w:val="00B64F82"/>
    <w:rsid w:val="00B66B52"/>
    <w:rsid w:val="00B6718D"/>
    <w:rsid w:val="00B674C8"/>
    <w:rsid w:val="00B704F7"/>
    <w:rsid w:val="00B71B76"/>
    <w:rsid w:val="00B721B9"/>
    <w:rsid w:val="00B740FE"/>
    <w:rsid w:val="00B747C4"/>
    <w:rsid w:val="00B76C21"/>
    <w:rsid w:val="00B76E1A"/>
    <w:rsid w:val="00B7751E"/>
    <w:rsid w:val="00B7774F"/>
    <w:rsid w:val="00B77798"/>
    <w:rsid w:val="00B77B36"/>
    <w:rsid w:val="00B812CC"/>
    <w:rsid w:val="00B81BA7"/>
    <w:rsid w:val="00B824F2"/>
    <w:rsid w:val="00B82890"/>
    <w:rsid w:val="00B840BF"/>
    <w:rsid w:val="00B84320"/>
    <w:rsid w:val="00B853AC"/>
    <w:rsid w:val="00B85853"/>
    <w:rsid w:val="00B85B00"/>
    <w:rsid w:val="00B85BAB"/>
    <w:rsid w:val="00B85D01"/>
    <w:rsid w:val="00B86116"/>
    <w:rsid w:val="00B87074"/>
    <w:rsid w:val="00B871F1"/>
    <w:rsid w:val="00B90874"/>
    <w:rsid w:val="00B90C41"/>
    <w:rsid w:val="00B925BF"/>
    <w:rsid w:val="00B92814"/>
    <w:rsid w:val="00B9299D"/>
    <w:rsid w:val="00B92CD1"/>
    <w:rsid w:val="00B95A8E"/>
    <w:rsid w:val="00B96021"/>
    <w:rsid w:val="00B966A3"/>
    <w:rsid w:val="00B97A16"/>
    <w:rsid w:val="00BA0C19"/>
    <w:rsid w:val="00BA1624"/>
    <w:rsid w:val="00BA1A87"/>
    <w:rsid w:val="00BA2B62"/>
    <w:rsid w:val="00BA31E2"/>
    <w:rsid w:val="00BA3B6C"/>
    <w:rsid w:val="00BA3BE9"/>
    <w:rsid w:val="00BA3E1E"/>
    <w:rsid w:val="00BA42ED"/>
    <w:rsid w:val="00BA45A5"/>
    <w:rsid w:val="00BA4F33"/>
    <w:rsid w:val="00BA5507"/>
    <w:rsid w:val="00BA614D"/>
    <w:rsid w:val="00BA632F"/>
    <w:rsid w:val="00BA73C1"/>
    <w:rsid w:val="00BB0081"/>
    <w:rsid w:val="00BB0533"/>
    <w:rsid w:val="00BB06AC"/>
    <w:rsid w:val="00BB218A"/>
    <w:rsid w:val="00BB3BB6"/>
    <w:rsid w:val="00BB4E40"/>
    <w:rsid w:val="00BB4EE8"/>
    <w:rsid w:val="00BB58C5"/>
    <w:rsid w:val="00BB6A61"/>
    <w:rsid w:val="00BB6AA0"/>
    <w:rsid w:val="00BB6DC4"/>
    <w:rsid w:val="00BB750A"/>
    <w:rsid w:val="00BB7865"/>
    <w:rsid w:val="00BC1E25"/>
    <w:rsid w:val="00BC2668"/>
    <w:rsid w:val="00BC2875"/>
    <w:rsid w:val="00BC34CD"/>
    <w:rsid w:val="00BC3A98"/>
    <w:rsid w:val="00BC3DCF"/>
    <w:rsid w:val="00BC445F"/>
    <w:rsid w:val="00BC4EB1"/>
    <w:rsid w:val="00BC60B1"/>
    <w:rsid w:val="00BC7053"/>
    <w:rsid w:val="00BC7B2D"/>
    <w:rsid w:val="00BC7F5D"/>
    <w:rsid w:val="00BD0D20"/>
    <w:rsid w:val="00BD0D74"/>
    <w:rsid w:val="00BD2D5F"/>
    <w:rsid w:val="00BD2D7F"/>
    <w:rsid w:val="00BD32DE"/>
    <w:rsid w:val="00BD59A3"/>
    <w:rsid w:val="00BD6264"/>
    <w:rsid w:val="00BD67BC"/>
    <w:rsid w:val="00BD6897"/>
    <w:rsid w:val="00BD6BFE"/>
    <w:rsid w:val="00BD70CE"/>
    <w:rsid w:val="00BD7A94"/>
    <w:rsid w:val="00BE127C"/>
    <w:rsid w:val="00BE1949"/>
    <w:rsid w:val="00BE1F31"/>
    <w:rsid w:val="00BE2202"/>
    <w:rsid w:val="00BE241D"/>
    <w:rsid w:val="00BE2867"/>
    <w:rsid w:val="00BE3BF6"/>
    <w:rsid w:val="00BE72C9"/>
    <w:rsid w:val="00BE7AE7"/>
    <w:rsid w:val="00BF0A73"/>
    <w:rsid w:val="00BF1454"/>
    <w:rsid w:val="00BF15F0"/>
    <w:rsid w:val="00BF2B37"/>
    <w:rsid w:val="00BF3F0D"/>
    <w:rsid w:val="00BF5059"/>
    <w:rsid w:val="00C01E82"/>
    <w:rsid w:val="00C020E9"/>
    <w:rsid w:val="00C03747"/>
    <w:rsid w:val="00C039CB"/>
    <w:rsid w:val="00C0432B"/>
    <w:rsid w:val="00C04451"/>
    <w:rsid w:val="00C04761"/>
    <w:rsid w:val="00C050CC"/>
    <w:rsid w:val="00C05469"/>
    <w:rsid w:val="00C065B4"/>
    <w:rsid w:val="00C067F7"/>
    <w:rsid w:val="00C0689F"/>
    <w:rsid w:val="00C06B9E"/>
    <w:rsid w:val="00C06DBE"/>
    <w:rsid w:val="00C074A3"/>
    <w:rsid w:val="00C1082D"/>
    <w:rsid w:val="00C10FAC"/>
    <w:rsid w:val="00C123BD"/>
    <w:rsid w:val="00C126DB"/>
    <w:rsid w:val="00C1315C"/>
    <w:rsid w:val="00C140AD"/>
    <w:rsid w:val="00C15483"/>
    <w:rsid w:val="00C15D9E"/>
    <w:rsid w:val="00C17578"/>
    <w:rsid w:val="00C17615"/>
    <w:rsid w:val="00C17D49"/>
    <w:rsid w:val="00C20104"/>
    <w:rsid w:val="00C20415"/>
    <w:rsid w:val="00C21099"/>
    <w:rsid w:val="00C229C7"/>
    <w:rsid w:val="00C22FD1"/>
    <w:rsid w:val="00C24BD4"/>
    <w:rsid w:val="00C252DE"/>
    <w:rsid w:val="00C256E0"/>
    <w:rsid w:val="00C25D11"/>
    <w:rsid w:val="00C27AF9"/>
    <w:rsid w:val="00C31D83"/>
    <w:rsid w:val="00C31F90"/>
    <w:rsid w:val="00C32351"/>
    <w:rsid w:val="00C3245E"/>
    <w:rsid w:val="00C3383A"/>
    <w:rsid w:val="00C3452B"/>
    <w:rsid w:val="00C3530C"/>
    <w:rsid w:val="00C36529"/>
    <w:rsid w:val="00C36B8D"/>
    <w:rsid w:val="00C377E1"/>
    <w:rsid w:val="00C37B96"/>
    <w:rsid w:val="00C40386"/>
    <w:rsid w:val="00C40459"/>
    <w:rsid w:val="00C4094A"/>
    <w:rsid w:val="00C4134E"/>
    <w:rsid w:val="00C42DB4"/>
    <w:rsid w:val="00C42F7A"/>
    <w:rsid w:val="00C43B1C"/>
    <w:rsid w:val="00C440B8"/>
    <w:rsid w:val="00C445E8"/>
    <w:rsid w:val="00C44F43"/>
    <w:rsid w:val="00C44F54"/>
    <w:rsid w:val="00C45651"/>
    <w:rsid w:val="00C45E0B"/>
    <w:rsid w:val="00C46151"/>
    <w:rsid w:val="00C503A7"/>
    <w:rsid w:val="00C51DF4"/>
    <w:rsid w:val="00C5240C"/>
    <w:rsid w:val="00C52498"/>
    <w:rsid w:val="00C5283F"/>
    <w:rsid w:val="00C52A9E"/>
    <w:rsid w:val="00C54B2B"/>
    <w:rsid w:val="00C55810"/>
    <w:rsid w:val="00C55E56"/>
    <w:rsid w:val="00C56C02"/>
    <w:rsid w:val="00C5765C"/>
    <w:rsid w:val="00C6110C"/>
    <w:rsid w:val="00C63077"/>
    <w:rsid w:val="00C632AA"/>
    <w:rsid w:val="00C63338"/>
    <w:rsid w:val="00C63F7B"/>
    <w:rsid w:val="00C64712"/>
    <w:rsid w:val="00C654F5"/>
    <w:rsid w:val="00C715A8"/>
    <w:rsid w:val="00C71AA3"/>
    <w:rsid w:val="00C727C9"/>
    <w:rsid w:val="00C72D4D"/>
    <w:rsid w:val="00C73F2F"/>
    <w:rsid w:val="00C7745D"/>
    <w:rsid w:val="00C77FA4"/>
    <w:rsid w:val="00C807DD"/>
    <w:rsid w:val="00C80EB1"/>
    <w:rsid w:val="00C81211"/>
    <w:rsid w:val="00C81D8A"/>
    <w:rsid w:val="00C82519"/>
    <w:rsid w:val="00C859FB"/>
    <w:rsid w:val="00C8683F"/>
    <w:rsid w:val="00C87279"/>
    <w:rsid w:val="00C875B8"/>
    <w:rsid w:val="00C87DDD"/>
    <w:rsid w:val="00C904E9"/>
    <w:rsid w:val="00C91AEA"/>
    <w:rsid w:val="00C92F18"/>
    <w:rsid w:val="00C92FF1"/>
    <w:rsid w:val="00C93129"/>
    <w:rsid w:val="00C93CCC"/>
    <w:rsid w:val="00C94AE1"/>
    <w:rsid w:val="00C951F8"/>
    <w:rsid w:val="00C954BA"/>
    <w:rsid w:val="00C95629"/>
    <w:rsid w:val="00C95F60"/>
    <w:rsid w:val="00C96072"/>
    <w:rsid w:val="00C96B6B"/>
    <w:rsid w:val="00CA1651"/>
    <w:rsid w:val="00CA17FF"/>
    <w:rsid w:val="00CA19B1"/>
    <w:rsid w:val="00CA2309"/>
    <w:rsid w:val="00CA3E9A"/>
    <w:rsid w:val="00CA42D9"/>
    <w:rsid w:val="00CA480B"/>
    <w:rsid w:val="00CA5574"/>
    <w:rsid w:val="00CA582B"/>
    <w:rsid w:val="00CB0253"/>
    <w:rsid w:val="00CB182F"/>
    <w:rsid w:val="00CB1FD7"/>
    <w:rsid w:val="00CB21B6"/>
    <w:rsid w:val="00CB2471"/>
    <w:rsid w:val="00CB2D66"/>
    <w:rsid w:val="00CB2D9D"/>
    <w:rsid w:val="00CB3589"/>
    <w:rsid w:val="00CB389E"/>
    <w:rsid w:val="00CB50DC"/>
    <w:rsid w:val="00CB55D5"/>
    <w:rsid w:val="00CB5913"/>
    <w:rsid w:val="00CB6B24"/>
    <w:rsid w:val="00CB6CF6"/>
    <w:rsid w:val="00CB715F"/>
    <w:rsid w:val="00CB74DB"/>
    <w:rsid w:val="00CC03B6"/>
    <w:rsid w:val="00CC148B"/>
    <w:rsid w:val="00CC15B5"/>
    <w:rsid w:val="00CC2246"/>
    <w:rsid w:val="00CC3B2D"/>
    <w:rsid w:val="00CC3C13"/>
    <w:rsid w:val="00CC3C23"/>
    <w:rsid w:val="00CC5CB0"/>
    <w:rsid w:val="00CC5FD7"/>
    <w:rsid w:val="00CC61F8"/>
    <w:rsid w:val="00CD149A"/>
    <w:rsid w:val="00CD14C1"/>
    <w:rsid w:val="00CD3460"/>
    <w:rsid w:val="00CD38D5"/>
    <w:rsid w:val="00CD5740"/>
    <w:rsid w:val="00CD5B3B"/>
    <w:rsid w:val="00CD67A8"/>
    <w:rsid w:val="00CD74CE"/>
    <w:rsid w:val="00CE0081"/>
    <w:rsid w:val="00CE095B"/>
    <w:rsid w:val="00CE1073"/>
    <w:rsid w:val="00CE319D"/>
    <w:rsid w:val="00CE505B"/>
    <w:rsid w:val="00CE55B5"/>
    <w:rsid w:val="00CE7831"/>
    <w:rsid w:val="00CF1E52"/>
    <w:rsid w:val="00CF2165"/>
    <w:rsid w:val="00CF3AD2"/>
    <w:rsid w:val="00CF4362"/>
    <w:rsid w:val="00CF5F07"/>
    <w:rsid w:val="00CF6300"/>
    <w:rsid w:val="00D0170F"/>
    <w:rsid w:val="00D0211E"/>
    <w:rsid w:val="00D03AE3"/>
    <w:rsid w:val="00D03C5A"/>
    <w:rsid w:val="00D04B16"/>
    <w:rsid w:val="00D05BCB"/>
    <w:rsid w:val="00D0795D"/>
    <w:rsid w:val="00D07A3E"/>
    <w:rsid w:val="00D1074C"/>
    <w:rsid w:val="00D12094"/>
    <w:rsid w:val="00D1221B"/>
    <w:rsid w:val="00D12EEA"/>
    <w:rsid w:val="00D130C0"/>
    <w:rsid w:val="00D1425E"/>
    <w:rsid w:val="00D151BB"/>
    <w:rsid w:val="00D15A84"/>
    <w:rsid w:val="00D16CB9"/>
    <w:rsid w:val="00D16E2D"/>
    <w:rsid w:val="00D1759B"/>
    <w:rsid w:val="00D17E09"/>
    <w:rsid w:val="00D20882"/>
    <w:rsid w:val="00D225C5"/>
    <w:rsid w:val="00D22B70"/>
    <w:rsid w:val="00D24894"/>
    <w:rsid w:val="00D2534D"/>
    <w:rsid w:val="00D25C0F"/>
    <w:rsid w:val="00D26D3F"/>
    <w:rsid w:val="00D26F33"/>
    <w:rsid w:val="00D27580"/>
    <w:rsid w:val="00D27996"/>
    <w:rsid w:val="00D27E83"/>
    <w:rsid w:val="00D31301"/>
    <w:rsid w:val="00D31D93"/>
    <w:rsid w:val="00D31E00"/>
    <w:rsid w:val="00D334BB"/>
    <w:rsid w:val="00D34820"/>
    <w:rsid w:val="00D34BCE"/>
    <w:rsid w:val="00D34DAC"/>
    <w:rsid w:val="00D355F8"/>
    <w:rsid w:val="00D371EB"/>
    <w:rsid w:val="00D37FB6"/>
    <w:rsid w:val="00D40EBE"/>
    <w:rsid w:val="00D41DC9"/>
    <w:rsid w:val="00D41F6B"/>
    <w:rsid w:val="00D4208D"/>
    <w:rsid w:val="00D42E0A"/>
    <w:rsid w:val="00D42FE7"/>
    <w:rsid w:val="00D43A66"/>
    <w:rsid w:val="00D448DD"/>
    <w:rsid w:val="00D45E4D"/>
    <w:rsid w:val="00D46D9F"/>
    <w:rsid w:val="00D51100"/>
    <w:rsid w:val="00D51F76"/>
    <w:rsid w:val="00D529B3"/>
    <w:rsid w:val="00D52BDD"/>
    <w:rsid w:val="00D52DE9"/>
    <w:rsid w:val="00D53EF2"/>
    <w:rsid w:val="00D54738"/>
    <w:rsid w:val="00D55E5D"/>
    <w:rsid w:val="00D56E60"/>
    <w:rsid w:val="00D572B8"/>
    <w:rsid w:val="00D57B23"/>
    <w:rsid w:val="00D57E62"/>
    <w:rsid w:val="00D631B5"/>
    <w:rsid w:val="00D63E57"/>
    <w:rsid w:val="00D64CA4"/>
    <w:rsid w:val="00D65E79"/>
    <w:rsid w:val="00D6715D"/>
    <w:rsid w:val="00D67171"/>
    <w:rsid w:val="00D67F64"/>
    <w:rsid w:val="00D73C3B"/>
    <w:rsid w:val="00D745D0"/>
    <w:rsid w:val="00D7614C"/>
    <w:rsid w:val="00D76C20"/>
    <w:rsid w:val="00D76DDF"/>
    <w:rsid w:val="00D76E0B"/>
    <w:rsid w:val="00D7732D"/>
    <w:rsid w:val="00D77934"/>
    <w:rsid w:val="00D80D41"/>
    <w:rsid w:val="00D80D59"/>
    <w:rsid w:val="00D80E8C"/>
    <w:rsid w:val="00D81EDF"/>
    <w:rsid w:val="00D821A6"/>
    <w:rsid w:val="00D82C8F"/>
    <w:rsid w:val="00D83FB2"/>
    <w:rsid w:val="00D83FBC"/>
    <w:rsid w:val="00D87DB5"/>
    <w:rsid w:val="00D900FB"/>
    <w:rsid w:val="00D90687"/>
    <w:rsid w:val="00D90D3E"/>
    <w:rsid w:val="00D90DEA"/>
    <w:rsid w:val="00D90E16"/>
    <w:rsid w:val="00D91197"/>
    <w:rsid w:val="00D91DE5"/>
    <w:rsid w:val="00D9403C"/>
    <w:rsid w:val="00D946CB"/>
    <w:rsid w:val="00D95CE8"/>
    <w:rsid w:val="00D965D7"/>
    <w:rsid w:val="00D96977"/>
    <w:rsid w:val="00D96F02"/>
    <w:rsid w:val="00D9733C"/>
    <w:rsid w:val="00D97413"/>
    <w:rsid w:val="00D974B7"/>
    <w:rsid w:val="00D97FCC"/>
    <w:rsid w:val="00DA24A4"/>
    <w:rsid w:val="00DA4211"/>
    <w:rsid w:val="00DA5584"/>
    <w:rsid w:val="00DA6132"/>
    <w:rsid w:val="00DB0AB6"/>
    <w:rsid w:val="00DB1258"/>
    <w:rsid w:val="00DB144C"/>
    <w:rsid w:val="00DB15C8"/>
    <w:rsid w:val="00DB363D"/>
    <w:rsid w:val="00DB40A9"/>
    <w:rsid w:val="00DB4F87"/>
    <w:rsid w:val="00DB5F2F"/>
    <w:rsid w:val="00DB787A"/>
    <w:rsid w:val="00DC1FAF"/>
    <w:rsid w:val="00DC2DAC"/>
    <w:rsid w:val="00DC462A"/>
    <w:rsid w:val="00DC488D"/>
    <w:rsid w:val="00DC5AE0"/>
    <w:rsid w:val="00DC5CC9"/>
    <w:rsid w:val="00DC68A7"/>
    <w:rsid w:val="00DC6FB8"/>
    <w:rsid w:val="00DC7AB5"/>
    <w:rsid w:val="00DC7CDC"/>
    <w:rsid w:val="00DD1E34"/>
    <w:rsid w:val="00DD3E59"/>
    <w:rsid w:val="00DD481C"/>
    <w:rsid w:val="00DD5519"/>
    <w:rsid w:val="00DD5783"/>
    <w:rsid w:val="00DD5A4C"/>
    <w:rsid w:val="00DD5D10"/>
    <w:rsid w:val="00DD6B10"/>
    <w:rsid w:val="00DD7AC9"/>
    <w:rsid w:val="00DD7AEA"/>
    <w:rsid w:val="00DD7E79"/>
    <w:rsid w:val="00DD7FD9"/>
    <w:rsid w:val="00DE0B64"/>
    <w:rsid w:val="00DE0B77"/>
    <w:rsid w:val="00DE1033"/>
    <w:rsid w:val="00DE11F6"/>
    <w:rsid w:val="00DE24A5"/>
    <w:rsid w:val="00DE292A"/>
    <w:rsid w:val="00DE2AAE"/>
    <w:rsid w:val="00DE44B4"/>
    <w:rsid w:val="00DE4A79"/>
    <w:rsid w:val="00DE5D62"/>
    <w:rsid w:val="00DE6728"/>
    <w:rsid w:val="00DE7287"/>
    <w:rsid w:val="00DE76BA"/>
    <w:rsid w:val="00DF03E9"/>
    <w:rsid w:val="00DF0A0D"/>
    <w:rsid w:val="00DF0DD3"/>
    <w:rsid w:val="00DF16DB"/>
    <w:rsid w:val="00DF2297"/>
    <w:rsid w:val="00DF2385"/>
    <w:rsid w:val="00DF2437"/>
    <w:rsid w:val="00DF443F"/>
    <w:rsid w:val="00DF4DD8"/>
    <w:rsid w:val="00DF5448"/>
    <w:rsid w:val="00DF54C8"/>
    <w:rsid w:val="00DF593E"/>
    <w:rsid w:val="00DF6997"/>
    <w:rsid w:val="00DF6B18"/>
    <w:rsid w:val="00DF6B99"/>
    <w:rsid w:val="00DF6F21"/>
    <w:rsid w:val="00DF6F5E"/>
    <w:rsid w:val="00E002DB"/>
    <w:rsid w:val="00E00B44"/>
    <w:rsid w:val="00E00DE8"/>
    <w:rsid w:val="00E00FF8"/>
    <w:rsid w:val="00E01321"/>
    <w:rsid w:val="00E020CD"/>
    <w:rsid w:val="00E02319"/>
    <w:rsid w:val="00E02548"/>
    <w:rsid w:val="00E03C46"/>
    <w:rsid w:val="00E04340"/>
    <w:rsid w:val="00E048D1"/>
    <w:rsid w:val="00E04F7D"/>
    <w:rsid w:val="00E05CED"/>
    <w:rsid w:val="00E0634A"/>
    <w:rsid w:val="00E104BA"/>
    <w:rsid w:val="00E104E2"/>
    <w:rsid w:val="00E1142F"/>
    <w:rsid w:val="00E11B25"/>
    <w:rsid w:val="00E11C2D"/>
    <w:rsid w:val="00E11EF0"/>
    <w:rsid w:val="00E12A94"/>
    <w:rsid w:val="00E12C6A"/>
    <w:rsid w:val="00E14589"/>
    <w:rsid w:val="00E15220"/>
    <w:rsid w:val="00E15CB4"/>
    <w:rsid w:val="00E15EDB"/>
    <w:rsid w:val="00E16549"/>
    <w:rsid w:val="00E16916"/>
    <w:rsid w:val="00E17D8F"/>
    <w:rsid w:val="00E20649"/>
    <w:rsid w:val="00E21325"/>
    <w:rsid w:val="00E21672"/>
    <w:rsid w:val="00E216F6"/>
    <w:rsid w:val="00E23F5D"/>
    <w:rsid w:val="00E2426C"/>
    <w:rsid w:val="00E2477C"/>
    <w:rsid w:val="00E271EC"/>
    <w:rsid w:val="00E271F2"/>
    <w:rsid w:val="00E2724D"/>
    <w:rsid w:val="00E27533"/>
    <w:rsid w:val="00E27848"/>
    <w:rsid w:val="00E3137A"/>
    <w:rsid w:val="00E31648"/>
    <w:rsid w:val="00E32227"/>
    <w:rsid w:val="00E32B62"/>
    <w:rsid w:val="00E32EA6"/>
    <w:rsid w:val="00E332BA"/>
    <w:rsid w:val="00E33DFB"/>
    <w:rsid w:val="00E34655"/>
    <w:rsid w:val="00E34883"/>
    <w:rsid w:val="00E34ED7"/>
    <w:rsid w:val="00E3625D"/>
    <w:rsid w:val="00E36957"/>
    <w:rsid w:val="00E36F65"/>
    <w:rsid w:val="00E40AEB"/>
    <w:rsid w:val="00E41ADB"/>
    <w:rsid w:val="00E42CFF"/>
    <w:rsid w:val="00E436ED"/>
    <w:rsid w:val="00E4373B"/>
    <w:rsid w:val="00E43A58"/>
    <w:rsid w:val="00E43B49"/>
    <w:rsid w:val="00E44116"/>
    <w:rsid w:val="00E44836"/>
    <w:rsid w:val="00E44B1A"/>
    <w:rsid w:val="00E45119"/>
    <w:rsid w:val="00E457DE"/>
    <w:rsid w:val="00E47659"/>
    <w:rsid w:val="00E5029B"/>
    <w:rsid w:val="00E50752"/>
    <w:rsid w:val="00E50912"/>
    <w:rsid w:val="00E51055"/>
    <w:rsid w:val="00E51AEB"/>
    <w:rsid w:val="00E52773"/>
    <w:rsid w:val="00E52CFE"/>
    <w:rsid w:val="00E52F7C"/>
    <w:rsid w:val="00E5330C"/>
    <w:rsid w:val="00E53A1F"/>
    <w:rsid w:val="00E5470A"/>
    <w:rsid w:val="00E566AC"/>
    <w:rsid w:val="00E57A3C"/>
    <w:rsid w:val="00E57A5E"/>
    <w:rsid w:val="00E57AE7"/>
    <w:rsid w:val="00E600EB"/>
    <w:rsid w:val="00E60847"/>
    <w:rsid w:val="00E60B30"/>
    <w:rsid w:val="00E60B5C"/>
    <w:rsid w:val="00E60C42"/>
    <w:rsid w:val="00E60C75"/>
    <w:rsid w:val="00E62301"/>
    <w:rsid w:val="00E62FCB"/>
    <w:rsid w:val="00E62FF1"/>
    <w:rsid w:val="00E6334F"/>
    <w:rsid w:val="00E6339D"/>
    <w:rsid w:val="00E6348F"/>
    <w:rsid w:val="00E635D6"/>
    <w:rsid w:val="00E63F67"/>
    <w:rsid w:val="00E64019"/>
    <w:rsid w:val="00E649F2"/>
    <w:rsid w:val="00E66533"/>
    <w:rsid w:val="00E668BC"/>
    <w:rsid w:val="00E673B0"/>
    <w:rsid w:val="00E67F96"/>
    <w:rsid w:val="00E7019C"/>
    <w:rsid w:val="00E7102B"/>
    <w:rsid w:val="00E714AE"/>
    <w:rsid w:val="00E71A0C"/>
    <w:rsid w:val="00E73761"/>
    <w:rsid w:val="00E737CB"/>
    <w:rsid w:val="00E751FE"/>
    <w:rsid w:val="00E757EA"/>
    <w:rsid w:val="00E76473"/>
    <w:rsid w:val="00E76CBA"/>
    <w:rsid w:val="00E76ED5"/>
    <w:rsid w:val="00E80D8B"/>
    <w:rsid w:val="00E817C3"/>
    <w:rsid w:val="00E82569"/>
    <w:rsid w:val="00E82573"/>
    <w:rsid w:val="00E82DA1"/>
    <w:rsid w:val="00E833A9"/>
    <w:rsid w:val="00E838B2"/>
    <w:rsid w:val="00E8475D"/>
    <w:rsid w:val="00E84B52"/>
    <w:rsid w:val="00E85694"/>
    <w:rsid w:val="00E865A6"/>
    <w:rsid w:val="00E90AD5"/>
    <w:rsid w:val="00E91233"/>
    <w:rsid w:val="00E91A20"/>
    <w:rsid w:val="00E9293F"/>
    <w:rsid w:val="00E93057"/>
    <w:rsid w:val="00E93F4B"/>
    <w:rsid w:val="00E941E8"/>
    <w:rsid w:val="00E960A1"/>
    <w:rsid w:val="00E9610F"/>
    <w:rsid w:val="00E9624F"/>
    <w:rsid w:val="00E9659E"/>
    <w:rsid w:val="00E975B2"/>
    <w:rsid w:val="00EA1A32"/>
    <w:rsid w:val="00EA1B37"/>
    <w:rsid w:val="00EA3F47"/>
    <w:rsid w:val="00EA4CC1"/>
    <w:rsid w:val="00EA4D83"/>
    <w:rsid w:val="00EA52E5"/>
    <w:rsid w:val="00EA53D4"/>
    <w:rsid w:val="00EA5977"/>
    <w:rsid w:val="00EA6A49"/>
    <w:rsid w:val="00EA7DEB"/>
    <w:rsid w:val="00EB000E"/>
    <w:rsid w:val="00EB1EB1"/>
    <w:rsid w:val="00EB22E7"/>
    <w:rsid w:val="00EB2EFD"/>
    <w:rsid w:val="00EB3091"/>
    <w:rsid w:val="00EB3C20"/>
    <w:rsid w:val="00EB44A6"/>
    <w:rsid w:val="00EB4B55"/>
    <w:rsid w:val="00EB5B3C"/>
    <w:rsid w:val="00EB6FF6"/>
    <w:rsid w:val="00EC1730"/>
    <w:rsid w:val="00EC1EAF"/>
    <w:rsid w:val="00EC224F"/>
    <w:rsid w:val="00EC29BF"/>
    <w:rsid w:val="00EC2D0D"/>
    <w:rsid w:val="00EC48BA"/>
    <w:rsid w:val="00EC6DCE"/>
    <w:rsid w:val="00EC74CF"/>
    <w:rsid w:val="00ED0912"/>
    <w:rsid w:val="00ED1CF2"/>
    <w:rsid w:val="00ED2F56"/>
    <w:rsid w:val="00ED2F8B"/>
    <w:rsid w:val="00ED370B"/>
    <w:rsid w:val="00ED38B7"/>
    <w:rsid w:val="00ED3CD9"/>
    <w:rsid w:val="00ED4A59"/>
    <w:rsid w:val="00ED5717"/>
    <w:rsid w:val="00ED6688"/>
    <w:rsid w:val="00EE0EE2"/>
    <w:rsid w:val="00EE177D"/>
    <w:rsid w:val="00EE2C43"/>
    <w:rsid w:val="00EE31B7"/>
    <w:rsid w:val="00EE3D3B"/>
    <w:rsid w:val="00EE3FEB"/>
    <w:rsid w:val="00EE406C"/>
    <w:rsid w:val="00EE4973"/>
    <w:rsid w:val="00EE50DF"/>
    <w:rsid w:val="00EF1FBB"/>
    <w:rsid w:val="00EF2C63"/>
    <w:rsid w:val="00EF2D4A"/>
    <w:rsid w:val="00EF52B4"/>
    <w:rsid w:val="00EF6252"/>
    <w:rsid w:val="00EF70B2"/>
    <w:rsid w:val="00EF7335"/>
    <w:rsid w:val="00EF7373"/>
    <w:rsid w:val="00EF73DE"/>
    <w:rsid w:val="00F00437"/>
    <w:rsid w:val="00F01B01"/>
    <w:rsid w:val="00F01BDA"/>
    <w:rsid w:val="00F01BDD"/>
    <w:rsid w:val="00F03E0B"/>
    <w:rsid w:val="00F05550"/>
    <w:rsid w:val="00F05F88"/>
    <w:rsid w:val="00F06408"/>
    <w:rsid w:val="00F06F2B"/>
    <w:rsid w:val="00F0719F"/>
    <w:rsid w:val="00F07289"/>
    <w:rsid w:val="00F07A52"/>
    <w:rsid w:val="00F10DD8"/>
    <w:rsid w:val="00F11D37"/>
    <w:rsid w:val="00F1232D"/>
    <w:rsid w:val="00F12B63"/>
    <w:rsid w:val="00F137DF"/>
    <w:rsid w:val="00F13B05"/>
    <w:rsid w:val="00F14316"/>
    <w:rsid w:val="00F14A8C"/>
    <w:rsid w:val="00F158A2"/>
    <w:rsid w:val="00F15FBD"/>
    <w:rsid w:val="00F17FDE"/>
    <w:rsid w:val="00F2042B"/>
    <w:rsid w:val="00F20CBB"/>
    <w:rsid w:val="00F214EF"/>
    <w:rsid w:val="00F21C2E"/>
    <w:rsid w:val="00F22B95"/>
    <w:rsid w:val="00F23025"/>
    <w:rsid w:val="00F23417"/>
    <w:rsid w:val="00F24F92"/>
    <w:rsid w:val="00F25923"/>
    <w:rsid w:val="00F278BB"/>
    <w:rsid w:val="00F3095D"/>
    <w:rsid w:val="00F31EBB"/>
    <w:rsid w:val="00F323AB"/>
    <w:rsid w:val="00F32AC4"/>
    <w:rsid w:val="00F33F3C"/>
    <w:rsid w:val="00F34E8B"/>
    <w:rsid w:val="00F353A6"/>
    <w:rsid w:val="00F358C5"/>
    <w:rsid w:val="00F375EE"/>
    <w:rsid w:val="00F37660"/>
    <w:rsid w:val="00F3787B"/>
    <w:rsid w:val="00F37B91"/>
    <w:rsid w:val="00F4105B"/>
    <w:rsid w:val="00F4166A"/>
    <w:rsid w:val="00F41BCC"/>
    <w:rsid w:val="00F41C88"/>
    <w:rsid w:val="00F41CD6"/>
    <w:rsid w:val="00F4229A"/>
    <w:rsid w:val="00F426A2"/>
    <w:rsid w:val="00F43727"/>
    <w:rsid w:val="00F451D8"/>
    <w:rsid w:val="00F45C6E"/>
    <w:rsid w:val="00F45EB3"/>
    <w:rsid w:val="00F462EC"/>
    <w:rsid w:val="00F502F9"/>
    <w:rsid w:val="00F50E45"/>
    <w:rsid w:val="00F5178C"/>
    <w:rsid w:val="00F517F6"/>
    <w:rsid w:val="00F5240C"/>
    <w:rsid w:val="00F529D7"/>
    <w:rsid w:val="00F5313C"/>
    <w:rsid w:val="00F54D83"/>
    <w:rsid w:val="00F55988"/>
    <w:rsid w:val="00F55ECC"/>
    <w:rsid w:val="00F55F83"/>
    <w:rsid w:val="00F572F9"/>
    <w:rsid w:val="00F57CBF"/>
    <w:rsid w:val="00F60FB7"/>
    <w:rsid w:val="00F61267"/>
    <w:rsid w:val="00F63F10"/>
    <w:rsid w:val="00F63F32"/>
    <w:rsid w:val="00F64DC8"/>
    <w:rsid w:val="00F65502"/>
    <w:rsid w:val="00F66697"/>
    <w:rsid w:val="00F67C65"/>
    <w:rsid w:val="00F707C4"/>
    <w:rsid w:val="00F708A5"/>
    <w:rsid w:val="00F70DFA"/>
    <w:rsid w:val="00F716A9"/>
    <w:rsid w:val="00F73170"/>
    <w:rsid w:val="00F7423C"/>
    <w:rsid w:val="00F75069"/>
    <w:rsid w:val="00F7584F"/>
    <w:rsid w:val="00F75FBF"/>
    <w:rsid w:val="00F76018"/>
    <w:rsid w:val="00F76D6D"/>
    <w:rsid w:val="00F77234"/>
    <w:rsid w:val="00F7739D"/>
    <w:rsid w:val="00F77882"/>
    <w:rsid w:val="00F77A23"/>
    <w:rsid w:val="00F77FAA"/>
    <w:rsid w:val="00F8029C"/>
    <w:rsid w:val="00F803AA"/>
    <w:rsid w:val="00F8053A"/>
    <w:rsid w:val="00F80650"/>
    <w:rsid w:val="00F80D7D"/>
    <w:rsid w:val="00F80F43"/>
    <w:rsid w:val="00F816DD"/>
    <w:rsid w:val="00F83ABB"/>
    <w:rsid w:val="00F84390"/>
    <w:rsid w:val="00F8505A"/>
    <w:rsid w:val="00F86CB9"/>
    <w:rsid w:val="00F8713A"/>
    <w:rsid w:val="00F87ADD"/>
    <w:rsid w:val="00F9029A"/>
    <w:rsid w:val="00F90D2D"/>
    <w:rsid w:val="00F919E0"/>
    <w:rsid w:val="00F929F5"/>
    <w:rsid w:val="00F937E1"/>
    <w:rsid w:val="00F9413C"/>
    <w:rsid w:val="00F944F6"/>
    <w:rsid w:val="00F965DA"/>
    <w:rsid w:val="00F97740"/>
    <w:rsid w:val="00FA0450"/>
    <w:rsid w:val="00FA07F9"/>
    <w:rsid w:val="00FA1A43"/>
    <w:rsid w:val="00FA1AAA"/>
    <w:rsid w:val="00FA1C0D"/>
    <w:rsid w:val="00FA265E"/>
    <w:rsid w:val="00FA283C"/>
    <w:rsid w:val="00FA2DEA"/>
    <w:rsid w:val="00FA3791"/>
    <w:rsid w:val="00FA3F32"/>
    <w:rsid w:val="00FA5373"/>
    <w:rsid w:val="00FA53DF"/>
    <w:rsid w:val="00FA6197"/>
    <w:rsid w:val="00FA62ED"/>
    <w:rsid w:val="00FA6E6B"/>
    <w:rsid w:val="00FB1879"/>
    <w:rsid w:val="00FB1A17"/>
    <w:rsid w:val="00FB48EA"/>
    <w:rsid w:val="00FB5A5D"/>
    <w:rsid w:val="00FB5CF7"/>
    <w:rsid w:val="00FB7D3A"/>
    <w:rsid w:val="00FC0244"/>
    <w:rsid w:val="00FC0B0A"/>
    <w:rsid w:val="00FC0BC9"/>
    <w:rsid w:val="00FC1372"/>
    <w:rsid w:val="00FC13AD"/>
    <w:rsid w:val="00FC1FA5"/>
    <w:rsid w:val="00FC3393"/>
    <w:rsid w:val="00FC3AFD"/>
    <w:rsid w:val="00FC430D"/>
    <w:rsid w:val="00FC4A29"/>
    <w:rsid w:val="00FC4F37"/>
    <w:rsid w:val="00FC5615"/>
    <w:rsid w:val="00FC64C1"/>
    <w:rsid w:val="00FC6E03"/>
    <w:rsid w:val="00FD0059"/>
    <w:rsid w:val="00FD08FA"/>
    <w:rsid w:val="00FD0FE6"/>
    <w:rsid w:val="00FD16FB"/>
    <w:rsid w:val="00FD1E0E"/>
    <w:rsid w:val="00FD2431"/>
    <w:rsid w:val="00FD2500"/>
    <w:rsid w:val="00FD2BA2"/>
    <w:rsid w:val="00FD3997"/>
    <w:rsid w:val="00FD487D"/>
    <w:rsid w:val="00FD5537"/>
    <w:rsid w:val="00FD59EF"/>
    <w:rsid w:val="00FD6FCE"/>
    <w:rsid w:val="00FE0549"/>
    <w:rsid w:val="00FE0BA4"/>
    <w:rsid w:val="00FE1E53"/>
    <w:rsid w:val="00FE2BC8"/>
    <w:rsid w:val="00FE2DEB"/>
    <w:rsid w:val="00FE382B"/>
    <w:rsid w:val="00FE3CC1"/>
    <w:rsid w:val="00FE430B"/>
    <w:rsid w:val="00FE6D0A"/>
    <w:rsid w:val="00FF03B6"/>
    <w:rsid w:val="00FF0E43"/>
    <w:rsid w:val="00FF19FC"/>
    <w:rsid w:val="00FF1C7D"/>
    <w:rsid w:val="00FF27C2"/>
    <w:rsid w:val="00FF29AF"/>
    <w:rsid w:val="00FF45B9"/>
    <w:rsid w:val="00FF4CF6"/>
    <w:rsid w:val="00FF5B2D"/>
    <w:rsid w:val="00FF60B3"/>
    <w:rsid w:val="00FF683C"/>
    <w:rsid w:val="00FF6DE4"/>
    <w:rsid w:val="00FF73B4"/>
    <w:rsid w:val="00FF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BC13B1"/>
  <w15:docId w15:val="{E50FAD2F-07B6-4933-A065-98DFCABC2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F1BA3"/>
    <w:pPr>
      <w:pBdr>
        <w:top w:val="nil"/>
        <w:left w:val="nil"/>
        <w:bottom w:val="nil"/>
        <w:right w:val="nil"/>
        <w:between w:val="nil"/>
        <w:bar w:val="nil"/>
      </w:pBdr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C72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ascii="MS PGothic" w:eastAsia="MS PGothic" w:hAnsi="MS PGothic" w:cs="MS PGothic"/>
      <w:b/>
      <w:bCs/>
      <w:kern w:val="36"/>
      <w:sz w:val="48"/>
      <w:szCs w:val="4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27E5A"/>
    <w:rPr>
      <w:u w:val="single"/>
    </w:rPr>
  </w:style>
  <w:style w:type="paragraph" w:customStyle="1" w:styleId="1">
    <w:name w:val="ヘッダー1"/>
    <w:rsid w:val="00327E5A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jc w:val="both"/>
    </w:pPr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paragraph" w:customStyle="1" w:styleId="HeaderFooter">
    <w:name w:val="Header &amp; Footer"/>
    <w:rsid w:val="00327E5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10">
    <w:name w:val="標準1"/>
    <w:rsid w:val="00327E5A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character" w:customStyle="1" w:styleId="None">
    <w:name w:val="None"/>
    <w:rsid w:val="00327E5A"/>
  </w:style>
  <w:style w:type="character" w:customStyle="1" w:styleId="Hyperlink0">
    <w:name w:val="Hyperlink.0"/>
    <w:rsid w:val="00327E5A"/>
    <w:rPr>
      <w:color w:val="0000FF"/>
      <w:sz w:val="22"/>
      <w:szCs w:val="22"/>
      <w:u w:val="single" w:color="0000FF"/>
    </w:rPr>
  </w:style>
  <w:style w:type="paragraph" w:styleId="Header">
    <w:name w:val="header"/>
    <w:basedOn w:val="Normal"/>
    <w:link w:val="HeaderChar"/>
    <w:uiPriority w:val="99"/>
    <w:unhideWhenUsed/>
    <w:rsid w:val="0055549A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55549A"/>
    <w:rPr>
      <w:sz w:val="24"/>
      <w:szCs w:val="24"/>
      <w:bdr w:val="none" w:sz="0" w:space="0" w:color="auto"/>
    </w:rPr>
  </w:style>
  <w:style w:type="paragraph" w:styleId="Footer">
    <w:name w:val="footer"/>
    <w:basedOn w:val="Normal"/>
    <w:link w:val="FooterChar"/>
    <w:uiPriority w:val="99"/>
    <w:unhideWhenUsed/>
    <w:rsid w:val="0055549A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55549A"/>
    <w:rPr>
      <w:sz w:val="24"/>
      <w:szCs w:val="24"/>
      <w:bdr w:val="none" w:sz="0" w:space="0" w:color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3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63338"/>
    <w:rPr>
      <w:rFonts w:ascii="Tahoma" w:hAnsi="Tahoma" w:cs="Tahoma"/>
      <w:sz w:val="16"/>
      <w:szCs w:val="16"/>
      <w:bdr w:val="none" w:sz="0" w:space="0" w:color="auto"/>
    </w:rPr>
  </w:style>
  <w:style w:type="character" w:styleId="CommentReference">
    <w:name w:val="annotation reference"/>
    <w:uiPriority w:val="99"/>
    <w:semiHidden/>
    <w:unhideWhenUsed/>
    <w:rsid w:val="00F35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58C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F358C5"/>
    <w:rPr>
      <w:bdr w:val="none" w:sz="0" w:space="0" w:color="aut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8C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358C5"/>
    <w:rPr>
      <w:b/>
      <w:bCs/>
      <w:bdr w:val="none" w:sz="0" w:space="0" w:color="auto"/>
    </w:rPr>
  </w:style>
  <w:style w:type="paragraph" w:styleId="Revision">
    <w:name w:val="Revision"/>
    <w:hidden/>
    <w:uiPriority w:val="99"/>
    <w:semiHidden/>
    <w:rsid w:val="006F4E3F"/>
    <w:rPr>
      <w:sz w:val="24"/>
      <w:szCs w:val="24"/>
    </w:rPr>
  </w:style>
  <w:style w:type="paragraph" w:customStyle="1" w:styleId="2">
    <w:name w:val="ヘッダー2"/>
    <w:rsid w:val="00B42EB1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jc w:val="both"/>
    </w:pPr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paragraph" w:customStyle="1" w:styleId="20">
    <w:name w:val="標準2"/>
    <w:rsid w:val="00B42EB1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paragraph" w:styleId="NormalWeb">
    <w:name w:val="Normal (Web)"/>
    <w:basedOn w:val="Normal"/>
    <w:uiPriority w:val="99"/>
    <w:semiHidden/>
    <w:unhideWhenUsed/>
    <w:rsid w:val="00F3095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MS PGothic" w:eastAsia="MS PGothic" w:hAnsi="MS PGothic" w:cs="MS PGothic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AC72BB"/>
    <w:rPr>
      <w:rFonts w:ascii="MS PGothic" w:eastAsia="MS PGothic" w:hAnsi="MS PGothic" w:cs="MS PGothic"/>
      <w:b/>
      <w:bCs/>
      <w:kern w:val="36"/>
      <w:sz w:val="48"/>
      <w:szCs w:val="48"/>
      <w:lang w:eastAsia="ja-JP"/>
    </w:rPr>
  </w:style>
  <w:style w:type="character" w:customStyle="1" w:styleId="11">
    <w:name w:val="表題1"/>
    <w:basedOn w:val="DefaultParagraphFont"/>
    <w:rsid w:val="00AC72BB"/>
  </w:style>
  <w:style w:type="paragraph" w:styleId="NoSpacing">
    <w:name w:val="No Spacing"/>
    <w:uiPriority w:val="1"/>
    <w:qFormat/>
    <w:rsid w:val="008834A0"/>
    <w:pPr>
      <w:pBdr>
        <w:top w:val="nil"/>
        <w:left w:val="nil"/>
        <w:bottom w:val="nil"/>
        <w:right w:val="nil"/>
        <w:between w:val="nil"/>
        <w:bar w:val="nil"/>
      </w:pBdr>
    </w:pPr>
    <w:rPr>
      <w:sz w:val="24"/>
      <w:szCs w:val="24"/>
    </w:rPr>
  </w:style>
  <w:style w:type="table" w:styleId="TableGrid">
    <w:name w:val="Table Grid"/>
    <w:basedOn w:val="TableNormal"/>
    <w:uiPriority w:val="39"/>
    <w:rsid w:val="006129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maildefault">
    <w:name w:val="gmail_default"/>
    <w:basedOn w:val="DefaultParagraphFont"/>
    <w:rsid w:val="00B62376"/>
  </w:style>
  <w:style w:type="paragraph" w:styleId="ListParagraph">
    <w:name w:val="List Paragraph"/>
    <w:basedOn w:val="Normal"/>
    <w:uiPriority w:val="34"/>
    <w:qFormat/>
    <w:rsid w:val="00474D4F"/>
    <w:pPr>
      <w:ind w:leftChars="400" w:left="840"/>
    </w:pPr>
  </w:style>
  <w:style w:type="character" w:customStyle="1" w:styleId="12">
    <w:name w:val="未解決のメンション1"/>
    <w:basedOn w:val="DefaultParagraphFont"/>
    <w:uiPriority w:val="99"/>
    <w:semiHidden/>
    <w:unhideWhenUsed/>
    <w:rsid w:val="00C954B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4461E6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4461E6"/>
    <w:rPr>
      <w:noProof/>
      <w:szCs w:val="24"/>
    </w:rPr>
  </w:style>
  <w:style w:type="paragraph" w:customStyle="1" w:styleId="EndNoteBibliography">
    <w:name w:val="EndNote Bibliography"/>
    <w:basedOn w:val="Normal"/>
    <w:link w:val="EndNoteBibliography0"/>
    <w:rsid w:val="004461E6"/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4461E6"/>
    <w:rPr>
      <w:noProof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843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E15770-C0C9-431C-97C8-0FC45ADD5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3</Pages>
  <Words>115</Words>
  <Characters>663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hara Ryoko</dc:creator>
  <cp:lastModifiedBy>Vanitha M.</cp:lastModifiedBy>
  <cp:revision>32</cp:revision>
  <cp:lastPrinted>2023-04-13T07:10:00Z</cp:lastPrinted>
  <dcterms:created xsi:type="dcterms:W3CDTF">2023-04-14T01:49:00Z</dcterms:created>
  <dcterms:modified xsi:type="dcterms:W3CDTF">2023-07-21T14:50:00Z</dcterms:modified>
</cp:coreProperties>
</file>